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7E07" w14:textId="77777777" w:rsidR="00247095" w:rsidRPr="001F1D1C" w:rsidRDefault="00247095" w:rsidP="00247095">
      <w:pPr>
        <w:pStyle w:val="ListParagraph"/>
        <w:ind w:left="0"/>
        <w:rPr>
          <w:rFonts w:ascii="Arial" w:hAnsi="Arial" w:cs="Arial"/>
          <w:b/>
          <w:bCs/>
        </w:rPr>
      </w:pPr>
      <w:bookmarkStart w:id="0" w:name="_Hlk147495419"/>
      <w:r w:rsidRPr="001F1D1C">
        <w:rPr>
          <w:rFonts w:ascii="Arial" w:hAnsi="Arial" w:cs="Arial"/>
          <w:b/>
          <w:bCs/>
        </w:rPr>
        <w:t>Supplementary Data Tables</w:t>
      </w:r>
    </w:p>
    <w:p w14:paraId="3D3DD478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tbl>
      <w:tblPr>
        <w:tblStyle w:val="TableGrid2"/>
        <w:tblW w:w="9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5"/>
        <w:gridCol w:w="1077"/>
        <w:gridCol w:w="943"/>
        <w:gridCol w:w="1134"/>
        <w:gridCol w:w="949"/>
        <w:gridCol w:w="898"/>
        <w:gridCol w:w="903"/>
      </w:tblGrid>
      <w:tr w:rsidR="00247095" w:rsidRPr="001F1D1C" w14:paraId="6FCA8B52" w14:textId="77777777" w:rsidTr="00B20C98">
        <w:trPr>
          <w:trHeight w:val="288"/>
        </w:trPr>
        <w:tc>
          <w:tcPr>
            <w:tcW w:w="9349" w:type="dxa"/>
            <w:gridSpan w:val="7"/>
            <w:tcBorders>
              <w:bottom w:val="single" w:sz="18" w:space="0" w:color="auto"/>
            </w:tcBorders>
            <w:vAlign w:val="center"/>
          </w:tcPr>
          <w:p w14:paraId="080CD816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1. LMER model regression: Cognitive anxiety</w:t>
            </w:r>
          </w:p>
        </w:tc>
      </w:tr>
      <w:tr w:rsidR="00247095" w:rsidRPr="001F1D1C" w14:paraId="5523C779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84FC5F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76B8F32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461368C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0767A58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C404182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81DF344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00A45C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5B555DB9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58A84140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49DC1B5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1C12232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9.0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EDACE9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49" w:type="dxa"/>
            <w:tcBorders>
              <w:top w:val="single" w:sz="12" w:space="0" w:color="auto"/>
            </w:tcBorders>
          </w:tcPr>
          <w:p w14:paraId="2B33EDF1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023BF8D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51C7069C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.83</w:t>
            </w:r>
          </w:p>
        </w:tc>
      </w:tr>
      <w:tr w:rsidR="00247095" w:rsidRPr="001F1D1C" w14:paraId="71062350" w14:textId="77777777" w:rsidTr="00B20C98">
        <w:trPr>
          <w:trHeight w:val="288"/>
        </w:trPr>
        <w:tc>
          <w:tcPr>
            <w:tcW w:w="3445" w:type="dxa"/>
          </w:tcPr>
          <w:p w14:paraId="74F964E2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77" w:type="dxa"/>
          </w:tcPr>
          <w:p w14:paraId="1EA03AC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03FB7D6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64.32</w:t>
            </w:r>
          </w:p>
        </w:tc>
        <w:tc>
          <w:tcPr>
            <w:tcW w:w="1134" w:type="dxa"/>
          </w:tcPr>
          <w:p w14:paraId="62065FC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49" w:type="dxa"/>
          </w:tcPr>
          <w:p w14:paraId="29948E0A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.42</w:t>
            </w:r>
          </w:p>
        </w:tc>
        <w:tc>
          <w:tcPr>
            <w:tcW w:w="898" w:type="dxa"/>
          </w:tcPr>
          <w:p w14:paraId="4319D31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898" w:type="dxa"/>
          </w:tcPr>
          <w:p w14:paraId="50C357A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4.32</w:t>
            </w:r>
          </w:p>
        </w:tc>
      </w:tr>
      <w:tr w:rsidR="00247095" w:rsidRPr="001F1D1C" w14:paraId="217E594B" w14:textId="77777777" w:rsidTr="00B20C98">
        <w:trPr>
          <w:trHeight w:val="288"/>
        </w:trPr>
        <w:tc>
          <w:tcPr>
            <w:tcW w:w="3445" w:type="dxa"/>
          </w:tcPr>
          <w:p w14:paraId="1385B41E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77" w:type="dxa"/>
          </w:tcPr>
          <w:p w14:paraId="0B5BA6B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5617565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.46</w:t>
            </w:r>
          </w:p>
        </w:tc>
        <w:tc>
          <w:tcPr>
            <w:tcW w:w="1134" w:type="dxa"/>
          </w:tcPr>
          <w:p w14:paraId="5858AA6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949" w:type="dxa"/>
          </w:tcPr>
          <w:p w14:paraId="5C8E77AD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98" w:type="dxa"/>
          </w:tcPr>
          <w:p w14:paraId="6092198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898" w:type="dxa"/>
          </w:tcPr>
          <w:p w14:paraId="5FE9A57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69</w:t>
            </w:r>
          </w:p>
        </w:tc>
      </w:tr>
      <w:tr w:rsidR="00247095" w:rsidRPr="001F1D1C" w14:paraId="748E917C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0734648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000106B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426BE13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.0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FAAE38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949" w:type="dxa"/>
            <w:tcBorders>
              <w:bottom w:val="single" w:sz="18" w:space="0" w:color="auto"/>
            </w:tcBorders>
          </w:tcPr>
          <w:p w14:paraId="19E87C41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06F38FE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898" w:type="dxa"/>
          </w:tcPr>
          <w:p w14:paraId="48E42C9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29</w:t>
            </w:r>
          </w:p>
        </w:tc>
      </w:tr>
      <w:tr w:rsidR="00247095" w:rsidRPr="001F1D1C" w14:paraId="7A9FC33E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C7047F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</w:tcPr>
          <w:p w14:paraId="1A84D92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</w:tcPr>
          <w:p w14:paraId="758C20A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1BCEC02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5AE6544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E6FDE6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4B3390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3EF209C8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5E120B78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754EF4A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710C806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7A6280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single" w:sz="12" w:space="0" w:color="auto"/>
            </w:tcBorders>
          </w:tcPr>
          <w:p w14:paraId="0C59D109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6CB506D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77D4EF6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247095" w:rsidRPr="001F1D1C" w14:paraId="2C22DBDD" w14:textId="77777777" w:rsidTr="00B20C98">
        <w:trPr>
          <w:trHeight w:val="288"/>
        </w:trPr>
        <w:tc>
          <w:tcPr>
            <w:tcW w:w="3445" w:type="dxa"/>
          </w:tcPr>
          <w:p w14:paraId="666E07C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262C8FF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169BE58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C21E7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</w:tcPr>
          <w:p w14:paraId="3318EAE5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898" w:type="dxa"/>
          </w:tcPr>
          <w:p w14:paraId="5DF8174D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8" w:type="dxa"/>
          </w:tcPr>
          <w:p w14:paraId="11A2C31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34</w:t>
            </w:r>
          </w:p>
        </w:tc>
      </w:tr>
      <w:tr w:rsidR="00247095" w:rsidRPr="001F1D1C" w14:paraId="06C18757" w14:textId="77777777" w:rsidTr="00B20C98">
        <w:trPr>
          <w:trHeight w:val="288"/>
        </w:trPr>
        <w:tc>
          <w:tcPr>
            <w:tcW w:w="3445" w:type="dxa"/>
          </w:tcPr>
          <w:p w14:paraId="505981F4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14DB513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3CC7BA8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54C413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</w:tcPr>
          <w:p w14:paraId="696F735C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898" w:type="dxa"/>
          </w:tcPr>
          <w:p w14:paraId="73A98515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98" w:type="dxa"/>
          </w:tcPr>
          <w:p w14:paraId="49636FB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70</w:t>
            </w:r>
          </w:p>
        </w:tc>
      </w:tr>
      <w:tr w:rsidR="00247095" w:rsidRPr="001F1D1C" w14:paraId="6B96D162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4971CF8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2E32328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56C8198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588901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dxa"/>
            <w:tcBorders>
              <w:bottom w:val="single" w:sz="18" w:space="0" w:color="auto"/>
            </w:tcBorders>
          </w:tcPr>
          <w:p w14:paraId="730C645F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3D737C2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126FF1A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247095" w:rsidRPr="001F1D1C" w14:paraId="506CE246" w14:textId="77777777" w:rsidTr="00B20C98">
        <w:trPr>
          <w:trHeight w:val="864"/>
        </w:trPr>
        <w:tc>
          <w:tcPr>
            <w:tcW w:w="9349" w:type="dxa"/>
            <w:gridSpan w:val="7"/>
            <w:tcBorders>
              <w:top w:val="single" w:sz="18" w:space="0" w:color="auto"/>
            </w:tcBorders>
            <w:vAlign w:val="center"/>
          </w:tcPr>
          <w:p w14:paraId="13EB998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7C316D4B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p w14:paraId="0F3ADC99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tbl>
      <w:tblPr>
        <w:tblStyle w:val="TableGrid2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5"/>
        <w:gridCol w:w="1077"/>
        <w:gridCol w:w="943"/>
        <w:gridCol w:w="1073"/>
        <w:gridCol w:w="741"/>
        <w:gridCol w:w="898"/>
        <w:gridCol w:w="1093"/>
      </w:tblGrid>
      <w:tr w:rsidR="00247095" w:rsidRPr="001F1D1C" w14:paraId="4CB79F12" w14:textId="77777777" w:rsidTr="00B20C98">
        <w:trPr>
          <w:trHeight w:val="288"/>
        </w:trPr>
        <w:tc>
          <w:tcPr>
            <w:tcW w:w="9270" w:type="dxa"/>
            <w:gridSpan w:val="7"/>
            <w:tcBorders>
              <w:bottom w:val="single" w:sz="18" w:space="0" w:color="auto"/>
            </w:tcBorders>
            <w:vAlign w:val="center"/>
          </w:tcPr>
          <w:p w14:paraId="602D80EB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2. LMER model regression: Somatic anxiety</w:t>
            </w:r>
          </w:p>
        </w:tc>
      </w:tr>
      <w:tr w:rsidR="00247095" w:rsidRPr="001F1D1C" w14:paraId="30EAB7FC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B5E5E5D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E56F40C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8DD372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99A390C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C8B65B0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AC8F31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A22B79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56521323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37A10FFF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38EF6E1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546075D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2.65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1395F6D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14:paraId="7B2AD331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34F4F72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34B9C89E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.71</w:t>
            </w:r>
          </w:p>
        </w:tc>
      </w:tr>
      <w:tr w:rsidR="00247095" w:rsidRPr="001F1D1C" w14:paraId="2EB6539A" w14:textId="77777777" w:rsidTr="00B20C98">
        <w:trPr>
          <w:trHeight w:val="288"/>
        </w:trPr>
        <w:tc>
          <w:tcPr>
            <w:tcW w:w="3445" w:type="dxa"/>
          </w:tcPr>
          <w:p w14:paraId="25B5195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77" w:type="dxa"/>
          </w:tcPr>
          <w:p w14:paraId="2F998FC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312D53C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85.03</w:t>
            </w:r>
          </w:p>
        </w:tc>
        <w:tc>
          <w:tcPr>
            <w:tcW w:w="1073" w:type="dxa"/>
          </w:tcPr>
          <w:p w14:paraId="32F2EF2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41" w:type="dxa"/>
          </w:tcPr>
          <w:p w14:paraId="2CCC7A90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898" w:type="dxa"/>
          </w:tcPr>
          <w:p w14:paraId="3B86BB4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1093" w:type="dxa"/>
          </w:tcPr>
          <w:p w14:paraId="3ACB923F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4.02</w:t>
            </w:r>
          </w:p>
        </w:tc>
      </w:tr>
      <w:tr w:rsidR="00247095" w:rsidRPr="001F1D1C" w14:paraId="27EFB4AF" w14:textId="77777777" w:rsidTr="00B20C98">
        <w:trPr>
          <w:trHeight w:val="288"/>
        </w:trPr>
        <w:tc>
          <w:tcPr>
            <w:tcW w:w="3445" w:type="dxa"/>
          </w:tcPr>
          <w:p w14:paraId="23B2172F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77" w:type="dxa"/>
          </w:tcPr>
          <w:p w14:paraId="0230308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0DC3803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73" w:type="dxa"/>
          </w:tcPr>
          <w:p w14:paraId="2019B20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741" w:type="dxa"/>
          </w:tcPr>
          <w:p w14:paraId="14CF289C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898" w:type="dxa"/>
          </w:tcPr>
          <w:p w14:paraId="6A55A46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1093" w:type="dxa"/>
          </w:tcPr>
          <w:p w14:paraId="7290613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08</w:t>
            </w:r>
          </w:p>
        </w:tc>
      </w:tr>
      <w:tr w:rsidR="00247095" w:rsidRPr="001F1D1C" w14:paraId="2EF19DC9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31F36EB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62EB7E2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7F5495C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.11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6B03092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741" w:type="dxa"/>
            <w:tcBorders>
              <w:bottom w:val="single" w:sz="18" w:space="0" w:color="auto"/>
            </w:tcBorders>
          </w:tcPr>
          <w:p w14:paraId="6E82DB6E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76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2D290911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1093" w:type="dxa"/>
          </w:tcPr>
          <w:p w14:paraId="1A4D9FA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247095" w:rsidRPr="001F1D1C" w14:paraId="593FCD5E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63EE7A3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</w:tcPr>
          <w:p w14:paraId="364913D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</w:tcPr>
          <w:p w14:paraId="2C8BA8E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04DA7DE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D1DE429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EC6C46D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A6A40A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28F9C235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7FB6628A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2EF4EB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01AB31E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1FA6FF1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1" w:type="dxa"/>
            <w:tcBorders>
              <w:top w:val="single" w:sz="12" w:space="0" w:color="auto"/>
            </w:tcBorders>
          </w:tcPr>
          <w:p w14:paraId="64957684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54F0904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2BDBC3F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76</w:t>
            </w:r>
          </w:p>
        </w:tc>
      </w:tr>
      <w:tr w:rsidR="00247095" w:rsidRPr="001F1D1C" w14:paraId="2A40C352" w14:textId="77777777" w:rsidTr="00B20C98">
        <w:trPr>
          <w:trHeight w:val="288"/>
        </w:trPr>
        <w:tc>
          <w:tcPr>
            <w:tcW w:w="3445" w:type="dxa"/>
          </w:tcPr>
          <w:p w14:paraId="109C3F2D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5530659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3CB6D75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4D70950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1" w:type="dxa"/>
          </w:tcPr>
          <w:p w14:paraId="7312E923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98" w:type="dxa"/>
          </w:tcPr>
          <w:p w14:paraId="3786E69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93" w:type="dxa"/>
          </w:tcPr>
          <w:p w14:paraId="4D49FB7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247095" w:rsidRPr="001F1D1C" w14:paraId="133191D0" w14:textId="77777777" w:rsidTr="00B20C98">
        <w:trPr>
          <w:trHeight w:val="288"/>
        </w:trPr>
        <w:tc>
          <w:tcPr>
            <w:tcW w:w="3445" w:type="dxa"/>
          </w:tcPr>
          <w:p w14:paraId="1191F86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27F2880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1E59C99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759682A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1" w:type="dxa"/>
          </w:tcPr>
          <w:p w14:paraId="2A1F7612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98" w:type="dxa"/>
          </w:tcPr>
          <w:p w14:paraId="140160F1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93" w:type="dxa"/>
          </w:tcPr>
          <w:p w14:paraId="13F0AD3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247095" w:rsidRPr="001F1D1C" w14:paraId="66EA73D4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6FB39DF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58BF2E6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3963BEA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4296882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1" w:type="dxa"/>
            <w:tcBorders>
              <w:bottom w:val="single" w:sz="18" w:space="0" w:color="auto"/>
            </w:tcBorders>
          </w:tcPr>
          <w:p w14:paraId="23F123F2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74FCB91A" w14:textId="77777777" w:rsidR="00247095" w:rsidRPr="001F1D1C" w:rsidRDefault="00247095" w:rsidP="00B20C98">
            <w:pPr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093" w:type="dxa"/>
            <w:tcBorders>
              <w:bottom w:val="single" w:sz="18" w:space="0" w:color="auto"/>
            </w:tcBorders>
          </w:tcPr>
          <w:p w14:paraId="1E56118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247095" w:rsidRPr="001F1D1C" w14:paraId="4D67A1FF" w14:textId="77777777" w:rsidTr="00B20C98">
        <w:trPr>
          <w:trHeight w:val="864"/>
        </w:trPr>
        <w:tc>
          <w:tcPr>
            <w:tcW w:w="9270" w:type="dxa"/>
            <w:gridSpan w:val="7"/>
            <w:tcBorders>
              <w:top w:val="single" w:sz="18" w:space="0" w:color="auto"/>
            </w:tcBorders>
            <w:vAlign w:val="center"/>
          </w:tcPr>
          <w:p w14:paraId="4B6A706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1BBE8769" w14:textId="77777777" w:rsidR="00247095" w:rsidRPr="001F1D1C" w:rsidRDefault="00247095" w:rsidP="00247095">
      <w:pPr>
        <w:rPr>
          <w:rFonts w:ascii="Arial" w:hAnsi="Arial" w:cs="Arial"/>
        </w:rPr>
      </w:pPr>
    </w:p>
    <w:p w14:paraId="775D7D77" w14:textId="77777777" w:rsidR="00247095" w:rsidRPr="001F1D1C" w:rsidRDefault="00247095" w:rsidP="00247095">
      <w:pPr>
        <w:rPr>
          <w:rFonts w:ascii="Arial" w:hAnsi="Arial" w:cs="Arial"/>
        </w:rPr>
      </w:pPr>
      <w:r w:rsidRPr="001F1D1C">
        <w:rPr>
          <w:rFonts w:ascii="Arial" w:hAnsi="Arial" w:cs="Arial"/>
        </w:rPr>
        <w:br w:type="page"/>
      </w:r>
    </w:p>
    <w:tbl>
      <w:tblPr>
        <w:tblStyle w:val="TableGrid2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5"/>
        <w:gridCol w:w="1077"/>
        <w:gridCol w:w="1067"/>
        <w:gridCol w:w="1073"/>
        <w:gridCol w:w="868"/>
        <w:gridCol w:w="898"/>
        <w:gridCol w:w="910"/>
      </w:tblGrid>
      <w:tr w:rsidR="00247095" w:rsidRPr="001F1D1C" w14:paraId="07D5EE90" w14:textId="77777777" w:rsidTr="00B20C98">
        <w:trPr>
          <w:trHeight w:val="288"/>
        </w:trPr>
        <w:tc>
          <w:tcPr>
            <w:tcW w:w="9337" w:type="dxa"/>
            <w:gridSpan w:val="7"/>
            <w:tcBorders>
              <w:bottom w:val="single" w:sz="18" w:space="0" w:color="auto"/>
            </w:tcBorders>
            <w:vAlign w:val="center"/>
          </w:tcPr>
          <w:p w14:paraId="58A3328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 Table 3. LMER model regression: Confidence</w:t>
            </w:r>
          </w:p>
        </w:tc>
      </w:tr>
      <w:tr w:rsidR="00247095" w:rsidRPr="001F1D1C" w14:paraId="47F97361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52DC06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73B5B87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06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B332CA5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544B7A4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845F899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F5F06A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1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B90402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21DAA15B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47CC22F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7D65FF3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1067" w:type="dxa"/>
            <w:tcBorders>
              <w:top w:val="single" w:sz="12" w:space="0" w:color="auto"/>
            </w:tcBorders>
          </w:tcPr>
          <w:p w14:paraId="4CFD0EF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578.82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2333EAB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68" w:type="dxa"/>
            <w:tcBorders>
              <w:top w:val="single" w:sz="12" w:space="0" w:color="auto"/>
            </w:tcBorders>
          </w:tcPr>
          <w:p w14:paraId="19C0C8F9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0.19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13EAC56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9.28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30A4158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1.11</w:t>
            </w:r>
          </w:p>
        </w:tc>
      </w:tr>
      <w:tr w:rsidR="00247095" w:rsidRPr="001F1D1C" w14:paraId="4831E2F4" w14:textId="77777777" w:rsidTr="00B20C98">
        <w:trPr>
          <w:trHeight w:val="288"/>
        </w:trPr>
        <w:tc>
          <w:tcPr>
            <w:tcW w:w="3445" w:type="dxa"/>
          </w:tcPr>
          <w:p w14:paraId="5B6CD43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77" w:type="dxa"/>
          </w:tcPr>
          <w:p w14:paraId="7915DF4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1067" w:type="dxa"/>
          </w:tcPr>
          <w:p w14:paraId="5723817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53.81</w:t>
            </w:r>
          </w:p>
        </w:tc>
        <w:tc>
          <w:tcPr>
            <w:tcW w:w="1073" w:type="dxa"/>
          </w:tcPr>
          <w:p w14:paraId="082A371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68" w:type="dxa"/>
          </w:tcPr>
          <w:p w14:paraId="5690B2DE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2.88</w:t>
            </w:r>
          </w:p>
        </w:tc>
        <w:tc>
          <w:tcPr>
            <w:tcW w:w="898" w:type="dxa"/>
          </w:tcPr>
          <w:p w14:paraId="082AC100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3.77</w:t>
            </w:r>
          </w:p>
        </w:tc>
        <w:tc>
          <w:tcPr>
            <w:tcW w:w="910" w:type="dxa"/>
          </w:tcPr>
          <w:p w14:paraId="6B3AC20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1.98</w:t>
            </w:r>
          </w:p>
        </w:tc>
      </w:tr>
      <w:tr w:rsidR="00247095" w:rsidRPr="001F1D1C" w14:paraId="0FB39FF3" w14:textId="77777777" w:rsidTr="00B20C98">
        <w:trPr>
          <w:trHeight w:val="288"/>
        </w:trPr>
        <w:tc>
          <w:tcPr>
            <w:tcW w:w="3445" w:type="dxa"/>
          </w:tcPr>
          <w:p w14:paraId="3CDC79D7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77" w:type="dxa"/>
          </w:tcPr>
          <w:p w14:paraId="713B06B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1067" w:type="dxa"/>
          </w:tcPr>
          <w:p w14:paraId="007DA3F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073" w:type="dxa"/>
          </w:tcPr>
          <w:p w14:paraId="6F086D4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868" w:type="dxa"/>
          </w:tcPr>
          <w:p w14:paraId="31555D97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898" w:type="dxa"/>
          </w:tcPr>
          <w:p w14:paraId="32F4479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56</w:t>
            </w:r>
          </w:p>
        </w:tc>
        <w:tc>
          <w:tcPr>
            <w:tcW w:w="910" w:type="dxa"/>
          </w:tcPr>
          <w:p w14:paraId="606B4E9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247095" w:rsidRPr="001F1D1C" w14:paraId="4D995C12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790BE89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58E7F03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14:paraId="54F6F00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8.02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20622C8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868" w:type="dxa"/>
            <w:tcBorders>
              <w:bottom w:val="single" w:sz="18" w:space="0" w:color="auto"/>
            </w:tcBorders>
          </w:tcPr>
          <w:p w14:paraId="715332E6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1FD48510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1.56</w:t>
            </w:r>
          </w:p>
        </w:tc>
        <w:tc>
          <w:tcPr>
            <w:tcW w:w="910" w:type="dxa"/>
          </w:tcPr>
          <w:p w14:paraId="370172A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52</w:t>
            </w:r>
          </w:p>
        </w:tc>
      </w:tr>
      <w:tr w:rsidR="00247095" w:rsidRPr="001F1D1C" w14:paraId="53C2A00E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F6DF6BC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</w:tcPr>
          <w:p w14:paraId="089F35C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18" w:space="0" w:color="auto"/>
              <w:bottom w:val="single" w:sz="12" w:space="0" w:color="auto"/>
            </w:tcBorders>
          </w:tcPr>
          <w:p w14:paraId="5EDE147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08C2F90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AD89AC6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9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2B662D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1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9FB965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0ACD404C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6C8311E0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7B51A19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12" w:space="0" w:color="auto"/>
            </w:tcBorders>
          </w:tcPr>
          <w:p w14:paraId="05B0977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62B05F7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12" w:space="0" w:color="auto"/>
            </w:tcBorders>
          </w:tcPr>
          <w:p w14:paraId="234B35E5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175F479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3D4B3F6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247095" w:rsidRPr="001F1D1C" w14:paraId="3FFD7C1D" w14:textId="77777777" w:rsidTr="00B20C98">
        <w:trPr>
          <w:trHeight w:val="288"/>
        </w:trPr>
        <w:tc>
          <w:tcPr>
            <w:tcW w:w="3445" w:type="dxa"/>
          </w:tcPr>
          <w:p w14:paraId="7F285535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4959DBE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</w:tcPr>
          <w:p w14:paraId="1755D3F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52B129D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dxa"/>
          </w:tcPr>
          <w:p w14:paraId="719EA352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98" w:type="dxa"/>
          </w:tcPr>
          <w:p w14:paraId="6DEC83E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0" w:type="dxa"/>
          </w:tcPr>
          <w:p w14:paraId="258D7CE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38</w:t>
            </w:r>
          </w:p>
        </w:tc>
      </w:tr>
      <w:tr w:rsidR="00247095" w:rsidRPr="001F1D1C" w14:paraId="737B0508" w14:textId="77777777" w:rsidTr="00B20C98">
        <w:trPr>
          <w:trHeight w:val="288"/>
        </w:trPr>
        <w:tc>
          <w:tcPr>
            <w:tcW w:w="3445" w:type="dxa"/>
          </w:tcPr>
          <w:p w14:paraId="7A8F4856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65D7095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</w:tcPr>
          <w:p w14:paraId="058E69C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437CFE5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dxa"/>
          </w:tcPr>
          <w:p w14:paraId="2D35290B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98" w:type="dxa"/>
          </w:tcPr>
          <w:p w14:paraId="6B7446A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10" w:type="dxa"/>
          </w:tcPr>
          <w:p w14:paraId="66C6CB8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59</w:t>
            </w:r>
          </w:p>
        </w:tc>
      </w:tr>
      <w:tr w:rsidR="00247095" w:rsidRPr="001F1D1C" w14:paraId="26AF90EF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517D01E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43C01B9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14:paraId="3BEF740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6C431A4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18" w:space="0" w:color="auto"/>
            </w:tcBorders>
          </w:tcPr>
          <w:p w14:paraId="655387DB" w14:textId="77777777" w:rsidR="00247095" w:rsidRPr="001F1D1C" w:rsidRDefault="00247095" w:rsidP="00B20C98">
            <w:pPr>
              <w:ind w:right="-3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508FBEA4" w14:textId="77777777" w:rsidR="00247095" w:rsidRPr="001F1D1C" w:rsidRDefault="00247095" w:rsidP="00B20C98">
            <w:pPr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910" w:type="dxa"/>
            <w:tcBorders>
              <w:bottom w:val="single" w:sz="18" w:space="0" w:color="auto"/>
            </w:tcBorders>
          </w:tcPr>
          <w:p w14:paraId="35916A8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247095" w:rsidRPr="001F1D1C" w14:paraId="20E7CC90" w14:textId="77777777" w:rsidTr="00B20C98">
        <w:trPr>
          <w:trHeight w:val="864"/>
        </w:trPr>
        <w:tc>
          <w:tcPr>
            <w:tcW w:w="9337" w:type="dxa"/>
            <w:gridSpan w:val="7"/>
            <w:tcBorders>
              <w:top w:val="single" w:sz="18" w:space="0" w:color="auto"/>
            </w:tcBorders>
            <w:vAlign w:val="center"/>
          </w:tcPr>
          <w:p w14:paraId="3857F1E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779F7924" w14:textId="77777777" w:rsidR="00247095" w:rsidRPr="001F1D1C" w:rsidRDefault="00247095" w:rsidP="00247095">
      <w:pPr>
        <w:pStyle w:val="ListParagraph"/>
        <w:tabs>
          <w:tab w:val="left" w:pos="540"/>
        </w:tabs>
        <w:ind w:left="0"/>
        <w:rPr>
          <w:rFonts w:ascii="Arial" w:hAnsi="Arial" w:cs="Arial"/>
        </w:rPr>
      </w:pPr>
    </w:p>
    <w:p w14:paraId="3BF74933" w14:textId="77777777" w:rsidR="00247095" w:rsidRPr="001F1D1C" w:rsidRDefault="00247095" w:rsidP="00247095">
      <w:pPr>
        <w:pStyle w:val="ListParagraph"/>
        <w:tabs>
          <w:tab w:val="left" w:pos="540"/>
        </w:tabs>
        <w:ind w:left="0"/>
        <w:rPr>
          <w:rFonts w:ascii="Arial" w:hAnsi="Arial" w:cs="Arial"/>
        </w:rPr>
      </w:pPr>
    </w:p>
    <w:tbl>
      <w:tblPr>
        <w:tblStyle w:val="TableGrid2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5"/>
        <w:gridCol w:w="1077"/>
        <w:gridCol w:w="943"/>
        <w:gridCol w:w="1073"/>
        <w:gridCol w:w="866"/>
        <w:gridCol w:w="978"/>
        <w:gridCol w:w="978"/>
      </w:tblGrid>
      <w:tr w:rsidR="00247095" w:rsidRPr="001F1D1C" w14:paraId="15B62835" w14:textId="77777777" w:rsidTr="00B20C98">
        <w:trPr>
          <w:trHeight w:val="288"/>
        </w:trPr>
        <w:tc>
          <w:tcPr>
            <w:tcW w:w="9360" w:type="dxa"/>
            <w:gridSpan w:val="7"/>
            <w:tcBorders>
              <w:bottom w:val="single" w:sz="18" w:space="0" w:color="auto"/>
            </w:tcBorders>
            <w:vAlign w:val="center"/>
          </w:tcPr>
          <w:p w14:paraId="18BFEB64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4. LMER model regression: Mental Effort</w:t>
            </w:r>
          </w:p>
        </w:tc>
      </w:tr>
      <w:tr w:rsidR="00247095" w:rsidRPr="001F1D1C" w14:paraId="7AF09B55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8313AA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3A47B8D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824AA5D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1A878F7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7358AFF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C224ECD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B35D31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253B7C1B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7B83F4A0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04C9BC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660112A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6.69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5235B06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70BDB63C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0.80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390512E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9.34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12B42D5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2.27</w:t>
            </w:r>
          </w:p>
        </w:tc>
      </w:tr>
      <w:tr w:rsidR="00247095" w:rsidRPr="001F1D1C" w14:paraId="320AB518" w14:textId="77777777" w:rsidTr="00B20C98">
        <w:trPr>
          <w:trHeight w:val="288"/>
        </w:trPr>
        <w:tc>
          <w:tcPr>
            <w:tcW w:w="3445" w:type="dxa"/>
          </w:tcPr>
          <w:p w14:paraId="7614DF10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77" w:type="dxa"/>
          </w:tcPr>
          <w:p w14:paraId="19BE5F0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3751415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5.60</w:t>
            </w:r>
          </w:p>
        </w:tc>
        <w:tc>
          <w:tcPr>
            <w:tcW w:w="1073" w:type="dxa"/>
          </w:tcPr>
          <w:p w14:paraId="4343F18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66" w:type="dxa"/>
          </w:tcPr>
          <w:p w14:paraId="2096BDB6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9.40</w:t>
            </w:r>
          </w:p>
        </w:tc>
        <w:tc>
          <w:tcPr>
            <w:tcW w:w="978" w:type="dxa"/>
          </w:tcPr>
          <w:p w14:paraId="51F8C2E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6.07</w:t>
            </w:r>
          </w:p>
        </w:tc>
        <w:tc>
          <w:tcPr>
            <w:tcW w:w="978" w:type="dxa"/>
          </w:tcPr>
          <w:p w14:paraId="4F595B2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42.72</w:t>
            </w:r>
          </w:p>
        </w:tc>
      </w:tr>
      <w:tr w:rsidR="00247095" w:rsidRPr="001F1D1C" w14:paraId="33199520" w14:textId="77777777" w:rsidTr="00B20C98">
        <w:trPr>
          <w:trHeight w:val="288"/>
        </w:trPr>
        <w:tc>
          <w:tcPr>
            <w:tcW w:w="3445" w:type="dxa"/>
          </w:tcPr>
          <w:p w14:paraId="5FD22FF6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77" w:type="dxa"/>
          </w:tcPr>
          <w:p w14:paraId="1D86CCD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</w:tcPr>
          <w:p w14:paraId="576CC06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.75</w:t>
            </w:r>
          </w:p>
        </w:tc>
        <w:tc>
          <w:tcPr>
            <w:tcW w:w="1073" w:type="dxa"/>
          </w:tcPr>
          <w:p w14:paraId="021DEBA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866" w:type="dxa"/>
          </w:tcPr>
          <w:p w14:paraId="50E68DBB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.00</w:t>
            </w:r>
          </w:p>
        </w:tc>
        <w:tc>
          <w:tcPr>
            <w:tcW w:w="978" w:type="dxa"/>
          </w:tcPr>
          <w:p w14:paraId="37D828E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78" w:type="dxa"/>
          </w:tcPr>
          <w:p w14:paraId="7AA550C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5.95</w:t>
            </w:r>
          </w:p>
        </w:tc>
      </w:tr>
      <w:tr w:rsidR="00247095" w:rsidRPr="001F1D1C" w14:paraId="5B1F093E" w14:textId="77777777" w:rsidTr="00B20C98">
        <w:trPr>
          <w:trHeight w:val="288"/>
        </w:trPr>
        <w:tc>
          <w:tcPr>
            <w:tcW w:w="3445" w:type="dxa"/>
            <w:tcBorders>
              <w:bottom w:val="single" w:sz="12" w:space="0" w:color="auto"/>
            </w:tcBorders>
          </w:tcPr>
          <w:p w14:paraId="777ABF9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B1420C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6</w:t>
            </w:r>
          </w:p>
        </w:tc>
        <w:tc>
          <w:tcPr>
            <w:tcW w:w="943" w:type="dxa"/>
            <w:tcBorders>
              <w:bottom w:val="single" w:sz="12" w:space="0" w:color="auto"/>
            </w:tcBorders>
          </w:tcPr>
          <w:p w14:paraId="0E3B2D5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.84</w:t>
            </w: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0F48414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53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61FCD0E7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3AE709C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4C6F0BA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5.79</w:t>
            </w:r>
          </w:p>
        </w:tc>
      </w:tr>
      <w:tr w:rsidR="00247095" w:rsidRPr="001F1D1C" w14:paraId="3D5D0293" w14:textId="77777777" w:rsidTr="00B20C98">
        <w:trPr>
          <w:trHeight w:val="288"/>
        </w:trPr>
        <w:tc>
          <w:tcPr>
            <w:tcW w:w="34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0B267DD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auto"/>
            </w:tcBorders>
          </w:tcPr>
          <w:p w14:paraId="6747690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8" w:space="0" w:color="auto"/>
              <w:bottom w:val="single" w:sz="12" w:space="0" w:color="auto"/>
            </w:tcBorders>
          </w:tcPr>
          <w:p w14:paraId="3995AA1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3DAAAE5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7EFEB3E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A2091F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E8CDF3D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5DA0168C" w14:textId="77777777" w:rsidTr="00B20C98">
        <w:trPr>
          <w:trHeight w:val="288"/>
        </w:trPr>
        <w:tc>
          <w:tcPr>
            <w:tcW w:w="3445" w:type="dxa"/>
            <w:tcBorders>
              <w:top w:val="single" w:sz="12" w:space="0" w:color="auto"/>
            </w:tcBorders>
          </w:tcPr>
          <w:p w14:paraId="34388BF5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785E059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14:paraId="4A08D4D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4FDACA8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17983EE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.17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46B24E61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4175C1F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.35</w:t>
            </w:r>
          </w:p>
        </w:tc>
      </w:tr>
      <w:tr w:rsidR="00247095" w:rsidRPr="001F1D1C" w14:paraId="6C85A003" w14:textId="77777777" w:rsidTr="00B20C98">
        <w:trPr>
          <w:trHeight w:val="288"/>
        </w:trPr>
        <w:tc>
          <w:tcPr>
            <w:tcW w:w="3445" w:type="dxa"/>
          </w:tcPr>
          <w:p w14:paraId="618DDA90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1A06C11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102B90F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7264166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6" w:type="dxa"/>
          </w:tcPr>
          <w:p w14:paraId="04BBAD95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.09</w:t>
            </w:r>
          </w:p>
        </w:tc>
        <w:tc>
          <w:tcPr>
            <w:tcW w:w="978" w:type="dxa"/>
          </w:tcPr>
          <w:p w14:paraId="2EFEE9E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78" w:type="dxa"/>
          </w:tcPr>
          <w:p w14:paraId="045FDBF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4.18</w:t>
            </w:r>
          </w:p>
        </w:tc>
      </w:tr>
      <w:tr w:rsidR="00247095" w:rsidRPr="001F1D1C" w14:paraId="3847A82C" w14:textId="77777777" w:rsidTr="00B20C98">
        <w:trPr>
          <w:trHeight w:val="288"/>
        </w:trPr>
        <w:tc>
          <w:tcPr>
            <w:tcW w:w="3445" w:type="dxa"/>
          </w:tcPr>
          <w:p w14:paraId="5D588FC5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77" w:type="dxa"/>
          </w:tcPr>
          <w:p w14:paraId="29905BF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</w:tcPr>
          <w:p w14:paraId="222620E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2BC8FA8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6" w:type="dxa"/>
          </w:tcPr>
          <w:p w14:paraId="5840319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.72</w:t>
            </w:r>
          </w:p>
        </w:tc>
        <w:tc>
          <w:tcPr>
            <w:tcW w:w="978" w:type="dxa"/>
          </w:tcPr>
          <w:p w14:paraId="31BB1CD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78" w:type="dxa"/>
          </w:tcPr>
          <w:p w14:paraId="724E134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9.45</w:t>
            </w:r>
          </w:p>
        </w:tc>
      </w:tr>
      <w:tr w:rsidR="00247095" w:rsidRPr="001F1D1C" w14:paraId="0B867642" w14:textId="77777777" w:rsidTr="00B20C98">
        <w:trPr>
          <w:trHeight w:val="288"/>
        </w:trPr>
        <w:tc>
          <w:tcPr>
            <w:tcW w:w="3445" w:type="dxa"/>
            <w:tcBorders>
              <w:bottom w:val="single" w:sz="18" w:space="0" w:color="auto"/>
            </w:tcBorders>
          </w:tcPr>
          <w:p w14:paraId="300B7E2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14:paraId="43F41DD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</w:tcPr>
          <w:p w14:paraId="0728F83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49C6A07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6" w:type="dxa"/>
            <w:tcBorders>
              <w:bottom w:val="single" w:sz="18" w:space="0" w:color="auto"/>
            </w:tcBorders>
          </w:tcPr>
          <w:p w14:paraId="6407745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.91</w:t>
            </w:r>
          </w:p>
        </w:tc>
        <w:tc>
          <w:tcPr>
            <w:tcW w:w="978" w:type="dxa"/>
            <w:tcBorders>
              <w:bottom w:val="single" w:sz="18" w:space="0" w:color="auto"/>
            </w:tcBorders>
          </w:tcPr>
          <w:p w14:paraId="0D07D9E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.64</w:t>
            </w:r>
          </w:p>
        </w:tc>
        <w:tc>
          <w:tcPr>
            <w:tcW w:w="978" w:type="dxa"/>
            <w:tcBorders>
              <w:bottom w:val="single" w:sz="18" w:space="0" w:color="auto"/>
            </w:tcBorders>
          </w:tcPr>
          <w:p w14:paraId="013FE6D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.17</w:t>
            </w:r>
          </w:p>
        </w:tc>
      </w:tr>
      <w:tr w:rsidR="00247095" w:rsidRPr="001F1D1C" w14:paraId="292B77C8" w14:textId="77777777" w:rsidTr="00B20C98">
        <w:trPr>
          <w:trHeight w:val="864"/>
        </w:trPr>
        <w:tc>
          <w:tcPr>
            <w:tcW w:w="9360" w:type="dxa"/>
            <w:gridSpan w:val="7"/>
            <w:tcBorders>
              <w:top w:val="single" w:sz="18" w:space="0" w:color="auto"/>
            </w:tcBorders>
            <w:vAlign w:val="center"/>
          </w:tcPr>
          <w:p w14:paraId="40737A6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039EF1ED" w14:textId="77777777" w:rsidR="00247095" w:rsidRPr="001F1D1C" w:rsidRDefault="00247095" w:rsidP="00247095">
      <w:pPr>
        <w:rPr>
          <w:rFonts w:ascii="Arial" w:hAnsi="Arial" w:cs="Arial"/>
        </w:rPr>
      </w:pPr>
    </w:p>
    <w:p w14:paraId="03B3C268" w14:textId="77777777" w:rsidR="00247095" w:rsidRPr="001F1D1C" w:rsidRDefault="00247095" w:rsidP="00247095">
      <w:pPr>
        <w:rPr>
          <w:rFonts w:ascii="Arial" w:hAnsi="Arial" w:cs="Arial"/>
        </w:rPr>
      </w:pPr>
      <w:r w:rsidRPr="001F1D1C">
        <w:rPr>
          <w:rFonts w:ascii="Arial" w:hAnsi="Arial" w:cs="Arial"/>
        </w:rPr>
        <w:br w:type="page"/>
      </w:r>
    </w:p>
    <w:tbl>
      <w:tblPr>
        <w:tblStyle w:val="TableGrid2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888"/>
        <w:gridCol w:w="988"/>
        <w:gridCol w:w="1131"/>
        <w:gridCol w:w="831"/>
        <w:gridCol w:w="1006"/>
        <w:gridCol w:w="1006"/>
      </w:tblGrid>
      <w:tr w:rsidR="00247095" w:rsidRPr="001F1D1C" w14:paraId="00CD6C77" w14:textId="77777777" w:rsidTr="00B20C98">
        <w:trPr>
          <w:trHeight w:val="288"/>
        </w:trPr>
        <w:tc>
          <w:tcPr>
            <w:tcW w:w="9270" w:type="dxa"/>
            <w:gridSpan w:val="7"/>
            <w:tcBorders>
              <w:bottom w:val="single" w:sz="18" w:space="0" w:color="auto"/>
            </w:tcBorders>
            <w:vAlign w:val="center"/>
          </w:tcPr>
          <w:p w14:paraId="2235B0D4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 Table 5. LMER model regression: Gait speed (m/s)</w:t>
            </w:r>
          </w:p>
        </w:tc>
      </w:tr>
      <w:tr w:rsidR="00247095" w:rsidRPr="001F1D1C" w14:paraId="258B5BA4" w14:textId="77777777" w:rsidTr="00B20C98">
        <w:trPr>
          <w:trHeight w:val="288"/>
        </w:trPr>
        <w:tc>
          <w:tcPr>
            <w:tcW w:w="342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3C6D49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88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DD68A02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8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A795C46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CD5B255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3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D275CF7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A2653C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B68262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34D1035A" w14:textId="77777777" w:rsidTr="00B20C98">
        <w:trPr>
          <w:trHeight w:val="288"/>
        </w:trPr>
        <w:tc>
          <w:tcPr>
            <w:tcW w:w="3420" w:type="dxa"/>
            <w:tcBorders>
              <w:top w:val="single" w:sz="12" w:space="0" w:color="auto"/>
            </w:tcBorders>
          </w:tcPr>
          <w:p w14:paraId="6E47570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41E2871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2A64D48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863.37</w:t>
            </w:r>
          </w:p>
        </w:tc>
        <w:tc>
          <w:tcPr>
            <w:tcW w:w="1131" w:type="dxa"/>
            <w:tcBorders>
              <w:top w:val="single" w:sz="12" w:space="0" w:color="auto"/>
            </w:tcBorders>
          </w:tcPr>
          <w:p w14:paraId="7939CC6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831" w:type="dxa"/>
            <w:tcBorders>
              <w:top w:val="single" w:sz="12" w:space="0" w:color="auto"/>
            </w:tcBorders>
          </w:tcPr>
          <w:p w14:paraId="39628BD1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006" w:type="dxa"/>
            <w:tcBorders>
              <w:top w:val="single" w:sz="12" w:space="0" w:color="auto"/>
            </w:tcBorders>
          </w:tcPr>
          <w:p w14:paraId="149A9E0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006" w:type="dxa"/>
            <w:tcBorders>
              <w:top w:val="single" w:sz="12" w:space="0" w:color="auto"/>
            </w:tcBorders>
          </w:tcPr>
          <w:p w14:paraId="0AAD48DD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.14</w:t>
            </w:r>
          </w:p>
        </w:tc>
      </w:tr>
      <w:tr w:rsidR="00247095" w:rsidRPr="001F1D1C" w14:paraId="18724630" w14:textId="77777777" w:rsidTr="00B20C98">
        <w:trPr>
          <w:trHeight w:val="288"/>
        </w:trPr>
        <w:tc>
          <w:tcPr>
            <w:tcW w:w="3420" w:type="dxa"/>
          </w:tcPr>
          <w:p w14:paraId="517A6EF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888" w:type="dxa"/>
          </w:tcPr>
          <w:p w14:paraId="60FF8FF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88" w:type="dxa"/>
          </w:tcPr>
          <w:p w14:paraId="47438E5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7.12</w:t>
            </w:r>
          </w:p>
        </w:tc>
        <w:tc>
          <w:tcPr>
            <w:tcW w:w="1131" w:type="dxa"/>
          </w:tcPr>
          <w:p w14:paraId="05B95B2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10</w:t>
            </w:r>
          </w:p>
        </w:tc>
        <w:tc>
          <w:tcPr>
            <w:tcW w:w="831" w:type="dxa"/>
          </w:tcPr>
          <w:p w14:paraId="32E9D68F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006" w:type="dxa"/>
          </w:tcPr>
          <w:p w14:paraId="4FD8F00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1006" w:type="dxa"/>
          </w:tcPr>
          <w:p w14:paraId="507E4D8F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3</w:t>
            </w:r>
          </w:p>
        </w:tc>
      </w:tr>
      <w:tr w:rsidR="00247095" w:rsidRPr="001F1D1C" w14:paraId="5350D7D0" w14:textId="77777777" w:rsidTr="00B20C98">
        <w:trPr>
          <w:trHeight w:val="288"/>
        </w:trPr>
        <w:tc>
          <w:tcPr>
            <w:tcW w:w="3420" w:type="dxa"/>
          </w:tcPr>
          <w:p w14:paraId="72FB4DBE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888" w:type="dxa"/>
          </w:tcPr>
          <w:p w14:paraId="2DE2559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88" w:type="dxa"/>
          </w:tcPr>
          <w:p w14:paraId="5EFADE3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2.11</w:t>
            </w:r>
          </w:p>
        </w:tc>
        <w:tc>
          <w:tcPr>
            <w:tcW w:w="1131" w:type="dxa"/>
          </w:tcPr>
          <w:p w14:paraId="592BEC0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831" w:type="dxa"/>
          </w:tcPr>
          <w:p w14:paraId="050B832C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006" w:type="dxa"/>
          </w:tcPr>
          <w:p w14:paraId="25B3D74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006" w:type="dxa"/>
          </w:tcPr>
          <w:p w14:paraId="7F574DCE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10</w:t>
            </w:r>
          </w:p>
        </w:tc>
      </w:tr>
      <w:tr w:rsidR="00247095" w:rsidRPr="001F1D1C" w14:paraId="128E6153" w14:textId="77777777" w:rsidTr="00B20C98">
        <w:trPr>
          <w:trHeight w:val="288"/>
        </w:trPr>
        <w:tc>
          <w:tcPr>
            <w:tcW w:w="3420" w:type="dxa"/>
            <w:tcBorders>
              <w:bottom w:val="single" w:sz="18" w:space="0" w:color="auto"/>
            </w:tcBorders>
          </w:tcPr>
          <w:p w14:paraId="5F7429B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888" w:type="dxa"/>
            <w:tcBorders>
              <w:bottom w:val="single" w:sz="18" w:space="0" w:color="auto"/>
            </w:tcBorders>
          </w:tcPr>
          <w:p w14:paraId="0670510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1DE2533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31" w:type="dxa"/>
            <w:tcBorders>
              <w:bottom w:val="single" w:sz="18" w:space="0" w:color="auto"/>
            </w:tcBorders>
          </w:tcPr>
          <w:p w14:paraId="0E9E2EC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951</w:t>
            </w:r>
          </w:p>
        </w:tc>
        <w:tc>
          <w:tcPr>
            <w:tcW w:w="831" w:type="dxa"/>
            <w:tcBorders>
              <w:bottom w:val="single" w:sz="18" w:space="0" w:color="auto"/>
            </w:tcBorders>
          </w:tcPr>
          <w:p w14:paraId="6574858B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423400C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006" w:type="dxa"/>
          </w:tcPr>
          <w:p w14:paraId="600DF57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247095" w:rsidRPr="001F1D1C" w14:paraId="5D35424D" w14:textId="77777777" w:rsidTr="00B20C98">
        <w:trPr>
          <w:trHeight w:val="288"/>
        </w:trPr>
        <w:tc>
          <w:tcPr>
            <w:tcW w:w="342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B385C21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888" w:type="dxa"/>
            <w:tcBorders>
              <w:top w:val="single" w:sz="18" w:space="0" w:color="auto"/>
              <w:bottom w:val="single" w:sz="12" w:space="0" w:color="auto"/>
            </w:tcBorders>
          </w:tcPr>
          <w:p w14:paraId="3C3359E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8" w:space="0" w:color="auto"/>
              <w:bottom w:val="single" w:sz="12" w:space="0" w:color="auto"/>
            </w:tcBorders>
          </w:tcPr>
          <w:p w14:paraId="190D76D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18" w:space="0" w:color="auto"/>
              <w:bottom w:val="single" w:sz="12" w:space="0" w:color="auto"/>
            </w:tcBorders>
          </w:tcPr>
          <w:p w14:paraId="34951A9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7297F00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DF9F7A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99F3EB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1B5CDC44" w14:textId="77777777" w:rsidTr="00B20C98">
        <w:trPr>
          <w:trHeight w:val="288"/>
        </w:trPr>
        <w:tc>
          <w:tcPr>
            <w:tcW w:w="3420" w:type="dxa"/>
            <w:tcBorders>
              <w:top w:val="single" w:sz="12" w:space="0" w:color="auto"/>
            </w:tcBorders>
          </w:tcPr>
          <w:p w14:paraId="5F3D65AD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517298A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345733B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12" w:space="0" w:color="auto"/>
            </w:tcBorders>
          </w:tcPr>
          <w:p w14:paraId="106775F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</w:tcPr>
          <w:p w14:paraId="6C24EB41" w14:textId="77777777" w:rsidR="00247095" w:rsidRPr="001F1D1C" w:rsidRDefault="00247095" w:rsidP="00B20C98">
            <w:pPr>
              <w:ind w:right="-5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006" w:type="dxa"/>
            <w:tcBorders>
              <w:top w:val="single" w:sz="12" w:space="0" w:color="auto"/>
            </w:tcBorders>
          </w:tcPr>
          <w:p w14:paraId="5F61FFB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006" w:type="dxa"/>
            <w:tcBorders>
              <w:top w:val="single" w:sz="12" w:space="0" w:color="auto"/>
            </w:tcBorders>
          </w:tcPr>
          <w:p w14:paraId="4D9D01D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90</w:t>
            </w:r>
          </w:p>
        </w:tc>
      </w:tr>
      <w:tr w:rsidR="00247095" w:rsidRPr="001F1D1C" w14:paraId="48A2CF8B" w14:textId="77777777" w:rsidTr="00B20C98">
        <w:trPr>
          <w:trHeight w:val="288"/>
        </w:trPr>
        <w:tc>
          <w:tcPr>
            <w:tcW w:w="3420" w:type="dxa"/>
          </w:tcPr>
          <w:p w14:paraId="547AEEE6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:Heigh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888" w:type="dxa"/>
          </w:tcPr>
          <w:p w14:paraId="0B2BD15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2B0B8E2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559AFA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</w:tcPr>
          <w:p w14:paraId="0CB3B38B" w14:textId="77777777" w:rsidR="00247095" w:rsidRPr="001F1D1C" w:rsidRDefault="00247095" w:rsidP="00B20C98">
            <w:pPr>
              <w:ind w:right="-5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006" w:type="dxa"/>
          </w:tcPr>
          <w:p w14:paraId="64FB9F4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006" w:type="dxa"/>
          </w:tcPr>
          <w:p w14:paraId="241B5BF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4</w:t>
            </w:r>
          </w:p>
        </w:tc>
      </w:tr>
      <w:tr w:rsidR="00247095" w:rsidRPr="001F1D1C" w14:paraId="5519154E" w14:textId="77777777" w:rsidTr="00B20C98">
        <w:trPr>
          <w:trHeight w:val="288"/>
        </w:trPr>
        <w:tc>
          <w:tcPr>
            <w:tcW w:w="3420" w:type="dxa"/>
          </w:tcPr>
          <w:p w14:paraId="2900DAAB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:Cognitive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Demand (std)</w:t>
            </w:r>
          </w:p>
        </w:tc>
        <w:tc>
          <w:tcPr>
            <w:tcW w:w="888" w:type="dxa"/>
          </w:tcPr>
          <w:p w14:paraId="20D19D6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2491272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F96F03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</w:tcPr>
          <w:p w14:paraId="0C8B0012" w14:textId="77777777" w:rsidR="00247095" w:rsidRPr="001F1D1C" w:rsidRDefault="00247095" w:rsidP="00B20C98">
            <w:pPr>
              <w:ind w:right="-5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006" w:type="dxa"/>
          </w:tcPr>
          <w:p w14:paraId="4B8E76F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006" w:type="dxa"/>
          </w:tcPr>
          <w:p w14:paraId="33761BE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5</w:t>
            </w:r>
          </w:p>
        </w:tc>
      </w:tr>
      <w:tr w:rsidR="00247095" w:rsidRPr="001F1D1C" w14:paraId="0E9581DE" w14:textId="77777777" w:rsidTr="00B20C98">
        <w:trPr>
          <w:trHeight w:val="288"/>
        </w:trPr>
        <w:tc>
          <w:tcPr>
            <w:tcW w:w="3420" w:type="dxa"/>
            <w:tcBorders>
              <w:bottom w:val="single" w:sz="18" w:space="0" w:color="auto"/>
            </w:tcBorders>
          </w:tcPr>
          <w:p w14:paraId="3E53278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888" w:type="dxa"/>
            <w:tcBorders>
              <w:bottom w:val="single" w:sz="18" w:space="0" w:color="auto"/>
            </w:tcBorders>
          </w:tcPr>
          <w:p w14:paraId="171F555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281A679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1" w:type="dxa"/>
            <w:tcBorders>
              <w:bottom w:val="single" w:sz="18" w:space="0" w:color="auto"/>
            </w:tcBorders>
          </w:tcPr>
          <w:p w14:paraId="1803E18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18" w:space="0" w:color="auto"/>
            </w:tcBorders>
          </w:tcPr>
          <w:p w14:paraId="67F0705A" w14:textId="77777777" w:rsidR="00247095" w:rsidRPr="001F1D1C" w:rsidRDefault="00247095" w:rsidP="00B20C98">
            <w:pPr>
              <w:ind w:right="-50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0E132B41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106F081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</w:tr>
      <w:tr w:rsidR="00247095" w:rsidRPr="001F1D1C" w14:paraId="62F9FE5A" w14:textId="77777777" w:rsidTr="00B20C98">
        <w:trPr>
          <w:trHeight w:val="864"/>
        </w:trPr>
        <w:tc>
          <w:tcPr>
            <w:tcW w:w="9270" w:type="dxa"/>
            <w:gridSpan w:val="7"/>
            <w:tcBorders>
              <w:top w:val="single" w:sz="18" w:space="0" w:color="auto"/>
            </w:tcBorders>
            <w:vAlign w:val="center"/>
          </w:tcPr>
          <w:p w14:paraId="18A3E7A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m/s = meters/second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2B9FADFF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p w14:paraId="27E2C74F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tbl>
      <w:tblPr>
        <w:tblStyle w:val="TableGrid2"/>
        <w:tblW w:w="9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990"/>
        <w:gridCol w:w="990"/>
        <w:gridCol w:w="1073"/>
        <w:gridCol w:w="1012"/>
        <w:gridCol w:w="968"/>
        <w:gridCol w:w="900"/>
      </w:tblGrid>
      <w:tr w:rsidR="00247095" w:rsidRPr="001F1D1C" w14:paraId="53F65185" w14:textId="77777777" w:rsidTr="00B20C98">
        <w:trPr>
          <w:trHeight w:val="288"/>
        </w:trPr>
        <w:tc>
          <w:tcPr>
            <w:tcW w:w="9263" w:type="dxa"/>
            <w:gridSpan w:val="7"/>
            <w:tcBorders>
              <w:bottom w:val="single" w:sz="18" w:space="0" w:color="auto"/>
            </w:tcBorders>
            <w:vAlign w:val="center"/>
          </w:tcPr>
          <w:p w14:paraId="4204F9F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6. LMER model regression: Gait speed variability (SD)</w:t>
            </w:r>
          </w:p>
        </w:tc>
      </w:tr>
      <w:tr w:rsidR="00247095" w:rsidRPr="001F1D1C" w14:paraId="1F4D5114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BA23E8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A45610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2A8859D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61AAEB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12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8ADF57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4AF365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0C48C7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20392FE5" w14:textId="77777777" w:rsidTr="00B20C98">
        <w:trPr>
          <w:trHeight w:val="288"/>
        </w:trPr>
        <w:tc>
          <w:tcPr>
            <w:tcW w:w="3330" w:type="dxa"/>
            <w:tcBorders>
              <w:top w:val="single" w:sz="12" w:space="0" w:color="auto"/>
            </w:tcBorders>
          </w:tcPr>
          <w:p w14:paraId="742C274E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CECE0A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672861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377.98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728ECEA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14:paraId="6B9B0CF9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14:paraId="364D95B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597608B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247095" w:rsidRPr="001F1D1C" w14:paraId="7936EFBF" w14:textId="77777777" w:rsidTr="00B20C98">
        <w:trPr>
          <w:trHeight w:val="288"/>
        </w:trPr>
        <w:tc>
          <w:tcPr>
            <w:tcW w:w="3330" w:type="dxa"/>
          </w:tcPr>
          <w:p w14:paraId="4CEF2EB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990" w:type="dxa"/>
          </w:tcPr>
          <w:p w14:paraId="0EE124F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</w:tcPr>
          <w:p w14:paraId="6E53C77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73" w:type="dxa"/>
          </w:tcPr>
          <w:p w14:paraId="1F17C86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0.814</w:t>
            </w:r>
          </w:p>
        </w:tc>
        <w:tc>
          <w:tcPr>
            <w:tcW w:w="1012" w:type="dxa"/>
          </w:tcPr>
          <w:p w14:paraId="6E6F8BF4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968" w:type="dxa"/>
          </w:tcPr>
          <w:p w14:paraId="4858F17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00" w:type="dxa"/>
          </w:tcPr>
          <w:p w14:paraId="1735778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247095" w:rsidRPr="001F1D1C" w14:paraId="5A4DC319" w14:textId="77777777" w:rsidTr="00B20C98">
        <w:trPr>
          <w:trHeight w:val="288"/>
        </w:trPr>
        <w:tc>
          <w:tcPr>
            <w:tcW w:w="3330" w:type="dxa"/>
          </w:tcPr>
          <w:p w14:paraId="4B9868B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990" w:type="dxa"/>
          </w:tcPr>
          <w:p w14:paraId="30F56DA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</w:tcPr>
          <w:p w14:paraId="527D46B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8.21</w:t>
            </w:r>
          </w:p>
        </w:tc>
        <w:tc>
          <w:tcPr>
            <w:tcW w:w="1073" w:type="dxa"/>
          </w:tcPr>
          <w:p w14:paraId="2B0F7FA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12" w:type="dxa"/>
          </w:tcPr>
          <w:p w14:paraId="0CA1E079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68" w:type="dxa"/>
          </w:tcPr>
          <w:p w14:paraId="392D4684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900" w:type="dxa"/>
          </w:tcPr>
          <w:p w14:paraId="18F7178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3</w:t>
            </w:r>
          </w:p>
        </w:tc>
      </w:tr>
      <w:tr w:rsidR="00247095" w:rsidRPr="001F1D1C" w14:paraId="7EF01AAB" w14:textId="77777777" w:rsidTr="00B20C98">
        <w:trPr>
          <w:trHeight w:val="288"/>
        </w:trPr>
        <w:tc>
          <w:tcPr>
            <w:tcW w:w="3330" w:type="dxa"/>
            <w:tcBorders>
              <w:bottom w:val="single" w:sz="18" w:space="0" w:color="auto"/>
            </w:tcBorders>
          </w:tcPr>
          <w:p w14:paraId="74426CF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35C677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AF9878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51D0732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44DF3CDF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968" w:type="dxa"/>
            <w:tcBorders>
              <w:bottom w:val="single" w:sz="18" w:space="0" w:color="auto"/>
            </w:tcBorders>
          </w:tcPr>
          <w:p w14:paraId="432F015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00" w:type="dxa"/>
          </w:tcPr>
          <w:p w14:paraId="7D5347A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247095" w:rsidRPr="001F1D1C" w14:paraId="37EFEA22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C3C05E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</w:tcPr>
          <w:p w14:paraId="05BAA15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</w:tcPr>
          <w:p w14:paraId="63CD6D0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5ADDD77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B9F526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A2954B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EA4EB9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6741CD47" w14:textId="77777777" w:rsidTr="00B20C98">
        <w:trPr>
          <w:trHeight w:val="288"/>
        </w:trPr>
        <w:tc>
          <w:tcPr>
            <w:tcW w:w="3330" w:type="dxa"/>
            <w:tcBorders>
              <w:top w:val="single" w:sz="12" w:space="0" w:color="auto"/>
            </w:tcBorders>
          </w:tcPr>
          <w:p w14:paraId="09F5FD1C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CFBDE1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583AD5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479D90B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</w:tcPr>
          <w:p w14:paraId="02C47E9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14:paraId="473A1C3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B5A036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247095" w:rsidRPr="001F1D1C" w14:paraId="745011C5" w14:textId="77777777" w:rsidTr="00B20C98">
        <w:trPr>
          <w:trHeight w:val="288"/>
        </w:trPr>
        <w:tc>
          <w:tcPr>
            <w:tcW w:w="3330" w:type="dxa"/>
          </w:tcPr>
          <w:p w14:paraId="626CF97A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:Heigh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990" w:type="dxa"/>
          </w:tcPr>
          <w:p w14:paraId="09ABB19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1AC983E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3FD6847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</w:tcPr>
          <w:p w14:paraId="23A4CEF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968" w:type="dxa"/>
          </w:tcPr>
          <w:p w14:paraId="04A52F6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900" w:type="dxa"/>
          </w:tcPr>
          <w:p w14:paraId="501943E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55</w:t>
            </w:r>
          </w:p>
        </w:tc>
      </w:tr>
      <w:tr w:rsidR="00247095" w:rsidRPr="001F1D1C" w14:paraId="30F6FF07" w14:textId="77777777" w:rsidTr="00B20C98">
        <w:trPr>
          <w:trHeight w:val="288"/>
        </w:trPr>
        <w:tc>
          <w:tcPr>
            <w:tcW w:w="3330" w:type="dxa"/>
          </w:tcPr>
          <w:p w14:paraId="3EC6ACA0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:Cognitive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Demand (std)</w:t>
            </w:r>
          </w:p>
        </w:tc>
        <w:tc>
          <w:tcPr>
            <w:tcW w:w="990" w:type="dxa"/>
          </w:tcPr>
          <w:p w14:paraId="66D94BE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39424F6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3FEC5AB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</w:tcPr>
          <w:p w14:paraId="6960D87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68" w:type="dxa"/>
          </w:tcPr>
          <w:p w14:paraId="435D8A6D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769443B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095" w:rsidRPr="001F1D1C" w14:paraId="51A51A49" w14:textId="77777777" w:rsidTr="00B20C98">
        <w:trPr>
          <w:trHeight w:val="288"/>
        </w:trPr>
        <w:tc>
          <w:tcPr>
            <w:tcW w:w="3330" w:type="dxa"/>
            <w:tcBorders>
              <w:bottom w:val="single" w:sz="12" w:space="0" w:color="auto"/>
            </w:tcBorders>
          </w:tcPr>
          <w:p w14:paraId="0EA27BE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A77DD8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37B508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1CCC160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5C75774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216E119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6A4F70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247095" w:rsidRPr="001F1D1C" w14:paraId="6137D3F4" w14:textId="77777777" w:rsidTr="00B20C98">
        <w:trPr>
          <w:trHeight w:val="864"/>
        </w:trPr>
        <w:tc>
          <w:tcPr>
            <w:tcW w:w="9263" w:type="dxa"/>
            <w:gridSpan w:val="7"/>
            <w:tcBorders>
              <w:top w:val="single" w:sz="18" w:space="0" w:color="auto"/>
            </w:tcBorders>
            <w:vAlign w:val="center"/>
          </w:tcPr>
          <w:p w14:paraId="45EE477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SD = standard deviation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35CB14ED" w14:textId="77777777" w:rsidR="00247095" w:rsidRPr="001F1D1C" w:rsidRDefault="00247095" w:rsidP="00247095"/>
    <w:p w14:paraId="4AEEA768" w14:textId="77777777" w:rsidR="00247095" w:rsidRPr="001F1D1C" w:rsidRDefault="00247095" w:rsidP="00247095">
      <w:pPr>
        <w:rPr>
          <w:rFonts w:ascii="Arial" w:hAnsi="Arial" w:cs="Arial"/>
        </w:rPr>
      </w:pPr>
      <w:r w:rsidRPr="001F1D1C">
        <w:rPr>
          <w:rFonts w:ascii="Arial" w:hAnsi="Arial" w:cs="Arial"/>
        </w:rPr>
        <w:br w:type="page"/>
      </w:r>
    </w:p>
    <w:tbl>
      <w:tblPr>
        <w:tblStyle w:val="TableGrid2"/>
        <w:tblW w:w="9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2"/>
        <w:gridCol w:w="1078"/>
        <w:gridCol w:w="1187"/>
        <w:gridCol w:w="1071"/>
        <w:gridCol w:w="943"/>
        <w:gridCol w:w="899"/>
        <w:gridCol w:w="899"/>
      </w:tblGrid>
      <w:tr w:rsidR="00247095" w:rsidRPr="001F1D1C" w14:paraId="4CE41454" w14:textId="77777777" w:rsidTr="00B20C98">
        <w:trPr>
          <w:trHeight w:val="288"/>
        </w:trPr>
        <w:tc>
          <w:tcPr>
            <w:tcW w:w="9399" w:type="dxa"/>
            <w:gridSpan w:val="7"/>
            <w:tcBorders>
              <w:bottom w:val="single" w:sz="18" w:space="0" w:color="auto"/>
            </w:tcBorders>
            <w:vAlign w:val="center"/>
          </w:tcPr>
          <w:p w14:paraId="40991C6B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 Table 7. LMER model regression: Step length (m)</w:t>
            </w:r>
          </w:p>
        </w:tc>
      </w:tr>
      <w:tr w:rsidR="00247095" w:rsidRPr="001F1D1C" w14:paraId="005EE7BA" w14:textId="77777777" w:rsidTr="00B20C98">
        <w:trPr>
          <w:trHeight w:val="288"/>
        </w:trPr>
        <w:tc>
          <w:tcPr>
            <w:tcW w:w="332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4ECC41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A2B7D92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18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17D345D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B4EA3F5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4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2F4D57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8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5AEA39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7C7359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519ABB59" w14:textId="77777777" w:rsidTr="00B20C98">
        <w:trPr>
          <w:trHeight w:val="288"/>
        </w:trPr>
        <w:tc>
          <w:tcPr>
            <w:tcW w:w="3328" w:type="dxa"/>
            <w:tcBorders>
              <w:top w:val="single" w:sz="12" w:space="0" w:color="auto"/>
            </w:tcBorders>
          </w:tcPr>
          <w:p w14:paraId="53EC7B3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23F28F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89" w:type="dxa"/>
            <w:tcBorders>
              <w:top w:val="single" w:sz="12" w:space="0" w:color="auto"/>
            </w:tcBorders>
          </w:tcPr>
          <w:p w14:paraId="3C12B6D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293.80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34FD114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44" w:type="dxa"/>
            <w:tcBorders>
              <w:top w:val="single" w:sz="12" w:space="0" w:color="auto"/>
            </w:tcBorders>
          </w:tcPr>
          <w:p w14:paraId="6B8D7D7A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2E13AE9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41E186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247095" w:rsidRPr="001F1D1C" w14:paraId="1B400752" w14:textId="77777777" w:rsidTr="00B20C98">
        <w:trPr>
          <w:trHeight w:val="288"/>
        </w:trPr>
        <w:tc>
          <w:tcPr>
            <w:tcW w:w="3328" w:type="dxa"/>
          </w:tcPr>
          <w:p w14:paraId="38122B4F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80" w:type="dxa"/>
          </w:tcPr>
          <w:p w14:paraId="2C1457B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89" w:type="dxa"/>
          </w:tcPr>
          <w:p w14:paraId="237584B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0.02</w:t>
            </w:r>
          </w:p>
        </w:tc>
        <w:tc>
          <w:tcPr>
            <w:tcW w:w="1073" w:type="dxa"/>
          </w:tcPr>
          <w:p w14:paraId="6E70F84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944" w:type="dxa"/>
          </w:tcPr>
          <w:p w14:paraId="7EF2BF65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877" w:type="dxa"/>
          </w:tcPr>
          <w:p w14:paraId="41A577A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900" w:type="dxa"/>
          </w:tcPr>
          <w:p w14:paraId="03EC4C84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3</w:t>
            </w:r>
          </w:p>
        </w:tc>
      </w:tr>
      <w:tr w:rsidR="00247095" w:rsidRPr="001F1D1C" w14:paraId="1939985B" w14:textId="77777777" w:rsidTr="00B20C98">
        <w:trPr>
          <w:trHeight w:val="288"/>
        </w:trPr>
        <w:tc>
          <w:tcPr>
            <w:tcW w:w="3328" w:type="dxa"/>
          </w:tcPr>
          <w:p w14:paraId="0265A471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80" w:type="dxa"/>
          </w:tcPr>
          <w:p w14:paraId="106239C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89" w:type="dxa"/>
          </w:tcPr>
          <w:p w14:paraId="234E452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5.39</w:t>
            </w:r>
          </w:p>
        </w:tc>
        <w:tc>
          <w:tcPr>
            <w:tcW w:w="1073" w:type="dxa"/>
          </w:tcPr>
          <w:p w14:paraId="0CBFE82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44" w:type="dxa"/>
          </w:tcPr>
          <w:p w14:paraId="393AB541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77" w:type="dxa"/>
          </w:tcPr>
          <w:p w14:paraId="1C484D3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900" w:type="dxa"/>
          </w:tcPr>
          <w:p w14:paraId="1CC6FF3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247095" w:rsidRPr="001F1D1C" w14:paraId="1B0F877F" w14:textId="77777777" w:rsidTr="00B20C98">
        <w:trPr>
          <w:trHeight w:val="288"/>
        </w:trPr>
        <w:tc>
          <w:tcPr>
            <w:tcW w:w="3328" w:type="dxa"/>
            <w:tcBorders>
              <w:bottom w:val="single" w:sz="18" w:space="0" w:color="auto"/>
            </w:tcBorders>
          </w:tcPr>
          <w:p w14:paraId="5196977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93D000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5437D46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</w:t>
            </w:r>
            <w:r w:rsidRPr="001F1D1C">
              <w:t xml:space="preserve">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7CDD546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944" w:type="dxa"/>
            <w:tcBorders>
              <w:bottom w:val="single" w:sz="18" w:space="0" w:color="auto"/>
            </w:tcBorders>
          </w:tcPr>
          <w:p w14:paraId="51FBE875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877" w:type="dxa"/>
            <w:tcBorders>
              <w:bottom w:val="single" w:sz="18" w:space="0" w:color="auto"/>
            </w:tcBorders>
          </w:tcPr>
          <w:p w14:paraId="48119FB4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00" w:type="dxa"/>
          </w:tcPr>
          <w:p w14:paraId="6728960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47095" w:rsidRPr="001F1D1C" w14:paraId="7E58520E" w14:textId="77777777" w:rsidTr="00B20C98">
        <w:trPr>
          <w:trHeight w:val="288"/>
        </w:trPr>
        <w:tc>
          <w:tcPr>
            <w:tcW w:w="332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DCDD287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</w:tcPr>
          <w:p w14:paraId="1C12522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single" w:sz="18" w:space="0" w:color="auto"/>
              <w:bottom w:val="single" w:sz="12" w:space="0" w:color="auto"/>
            </w:tcBorders>
          </w:tcPr>
          <w:p w14:paraId="05E62BC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6A2994E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842638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5F1AE7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877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3BF5623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003927DD" w14:textId="77777777" w:rsidTr="00B20C98">
        <w:trPr>
          <w:trHeight w:val="288"/>
        </w:trPr>
        <w:tc>
          <w:tcPr>
            <w:tcW w:w="3328" w:type="dxa"/>
            <w:tcBorders>
              <w:top w:val="single" w:sz="12" w:space="0" w:color="auto"/>
            </w:tcBorders>
          </w:tcPr>
          <w:p w14:paraId="1D50DF05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28886E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</w:tcPr>
          <w:p w14:paraId="0AAD103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2C53A07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12" w:space="0" w:color="auto"/>
            </w:tcBorders>
          </w:tcPr>
          <w:p w14:paraId="1F40B01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0FAFD2D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73891A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</w:tr>
      <w:tr w:rsidR="00247095" w:rsidRPr="001F1D1C" w14:paraId="116EC8C0" w14:textId="77777777" w:rsidTr="00B20C98">
        <w:trPr>
          <w:trHeight w:val="288"/>
        </w:trPr>
        <w:tc>
          <w:tcPr>
            <w:tcW w:w="3328" w:type="dxa"/>
          </w:tcPr>
          <w:p w14:paraId="2BBAFB7D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3F4EB8B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</w:tcPr>
          <w:p w14:paraId="4A10FF3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091C172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15B03CA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877" w:type="dxa"/>
          </w:tcPr>
          <w:p w14:paraId="2512DF0E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900" w:type="dxa"/>
          </w:tcPr>
          <w:p w14:paraId="6003EB8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00247095" w:rsidRPr="001F1D1C" w14:paraId="3CF56B85" w14:textId="77777777" w:rsidTr="00B20C98">
        <w:trPr>
          <w:trHeight w:val="288"/>
        </w:trPr>
        <w:tc>
          <w:tcPr>
            <w:tcW w:w="3328" w:type="dxa"/>
          </w:tcPr>
          <w:p w14:paraId="62181E27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5249A50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</w:tcPr>
          <w:p w14:paraId="6E4D7FE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2E30596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0FE3470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77" w:type="dxa"/>
          </w:tcPr>
          <w:p w14:paraId="1D27786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900" w:type="dxa"/>
          </w:tcPr>
          <w:p w14:paraId="0E430A7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247095" w:rsidRPr="001F1D1C" w14:paraId="3614CF61" w14:textId="77777777" w:rsidTr="00B20C98">
        <w:trPr>
          <w:trHeight w:val="288"/>
        </w:trPr>
        <w:tc>
          <w:tcPr>
            <w:tcW w:w="3328" w:type="dxa"/>
            <w:tcBorders>
              <w:bottom w:val="single" w:sz="18" w:space="0" w:color="auto"/>
            </w:tcBorders>
          </w:tcPr>
          <w:p w14:paraId="2E2AA38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4D1816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  <w:tcBorders>
              <w:bottom w:val="single" w:sz="18" w:space="0" w:color="auto"/>
            </w:tcBorders>
          </w:tcPr>
          <w:p w14:paraId="645E788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1742B5A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  <w:tcBorders>
              <w:bottom w:val="single" w:sz="18" w:space="0" w:color="auto"/>
            </w:tcBorders>
          </w:tcPr>
          <w:p w14:paraId="753F7CA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77" w:type="dxa"/>
            <w:tcBorders>
              <w:bottom w:val="single" w:sz="18" w:space="0" w:color="auto"/>
            </w:tcBorders>
          </w:tcPr>
          <w:p w14:paraId="1F9D898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79B1D3BC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247095" w:rsidRPr="001F1D1C" w14:paraId="47B35C63" w14:textId="77777777" w:rsidTr="00B20C98">
        <w:trPr>
          <w:trHeight w:val="864"/>
        </w:trPr>
        <w:tc>
          <w:tcPr>
            <w:tcW w:w="9399" w:type="dxa"/>
            <w:gridSpan w:val="7"/>
            <w:tcBorders>
              <w:top w:val="single" w:sz="18" w:space="0" w:color="auto"/>
            </w:tcBorders>
            <w:vAlign w:val="center"/>
          </w:tcPr>
          <w:p w14:paraId="57648E4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=meters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46EC21F3" w14:textId="77777777" w:rsidR="00247095" w:rsidRPr="001F1D1C" w:rsidRDefault="00247095" w:rsidP="00247095">
      <w:pPr>
        <w:rPr>
          <w:rFonts w:ascii="Arial" w:hAnsi="Arial" w:cs="Arial"/>
        </w:rPr>
      </w:pPr>
    </w:p>
    <w:p w14:paraId="6BDF34E7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tbl>
      <w:tblPr>
        <w:tblStyle w:val="TableGrid2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080"/>
        <w:gridCol w:w="1170"/>
        <w:gridCol w:w="990"/>
        <w:gridCol w:w="990"/>
        <w:gridCol w:w="900"/>
        <w:gridCol w:w="900"/>
      </w:tblGrid>
      <w:tr w:rsidR="00247095" w:rsidRPr="001F1D1C" w14:paraId="4FBE6753" w14:textId="77777777" w:rsidTr="00B20C98">
        <w:trPr>
          <w:trHeight w:val="288"/>
        </w:trPr>
        <w:tc>
          <w:tcPr>
            <w:tcW w:w="9360" w:type="dxa"/>
            <w:gridSpan w:val="7"/>
            <w:tcBorders>
              <w:bottom w:val="single" w:sz="18" w:space="0" w:color="auto"/>
            </w:tcBorders>
            <w:vAlign w:val="center"/>
          </w:tcPr>
          <w:p w14:paraId="6CFD62A6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8. LMER model regression: Step length variability (SD)</w:t>
            </w:r>
          </w:p>
        </w:tc>
      </w:tr>
      <w:tr w:rsidR="00247095" w:rsidRPr="001F1D1C" w14:paraId="12FEF94A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68EC01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D6BB2CE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7B7661F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1D59293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964C6AC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A26BA4F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AC642D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4D7F856C" w14:textId="77777777" w:rsidTr="00B20C98">
        <w:trPr>
          <w:trHeight w:val="288"/>
        </w:trPr>
        <w:tc>
          <w:tcPr>
            <w:tcW w:w="3330" w:type="dxa"/>
            <w:tcBorders>
              <w:top w:val="single" w:sz="12" w:space="0" w:color="auto"/>
            </w:tcBorders>
          </w:tcPr>
          <w:p w14:paraId="5AAE54C9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CF7991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1B984D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39.25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529F27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5478849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444364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7E23E5E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247095" w:rsidRPr="001F1D1C" w14:paraId="79775AE3" w14:textId="77777777" w:rsidTr="00B20C98">
        <w:trPr>
          <w:trHeight w:val="288"/>
        </w:trPr>
        <w:tc>
          <w:tcPr>
            <w:tcW w:w="3330" w:type="dxa"/>
          </w:tcPr>
          <w:p w14:paraId="302E61F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80" w:type="dxa"/>
          </w:tcPr>
          <w:p w14:paraId="7E702EF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70" w:type="dxa"/>
          </w:tcPr>
          <w:p w14:paraId="30C7BB5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990" w:type="dxa"/>
          </w:tcPr>
          <w:p w14:paraId="7969BB4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0.179</w:t>
            </w:r>
          </w:p>
        </w:tc>
        <w:tc>
          <w:tcPr>
            <w:tcW w:w="990" w:type="dxa"/>
          </w:tcPr>
          <w:p w14:paraId="6841D2F4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</w:tcPr>
          <w:p w14:paraId="4046BDC5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00" w:type="dxa"/>
          </w:tcPr>
          <w:p w14:paraId="74EB145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47095" w:rsidRPr="001F1D1C" w14:paraId="7865DF07" w14:textId="77777777" w:rsidTr="00B20C98">
        <w:trPr>
          <w:trHeight w:val="288"/>
        </w:trPr>
        <w:tc>
          <w:tcPr>
            <w:tcW w:w="3330" w:type="dxa"/>
          </w:tcPr>
          <w:p w14:paraId="72E6B338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80" w:type="dxa"/>
          </w:tcPr>
          <w:p w14:paraId="177655D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70" w:type="dxa"/>
          </w:tcPr>
          <w:p w14:paraId="31C7111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990" w:type="dxa"/>
          </w:tcPr>
          <w:p w14:paraId="3CE8456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35</w:t>
            </w:r>
          </w:p>
        </w:tc>
        <w:tc>
          <w:tcPr>
            <w:tcW w:w="990" w:type="dxa"/>
          </w:tcPr>
          <w:p w14:paraId="35BA446D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900" w:type="dxa"/>
          </w:tcPr>
          <w:p w14:paraId="45DFC730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900" w:type="dxa"/>
          </w:tcPr>
          <w:p w14:paraId="34E9621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247095" w:rsidRPr="001F1D1C" w14:paraId="1BFE3D6A" w14:textId="77777777" w:rsidTr="00B20C98">
        <w:trPr>
          <w:trHeight w:val="288"/>
        </w:trPr>
        <w:tc>
          <w:tcPr>
            <w:tcW w:w="3330" w:type="dxa"/>
            <w:tcBorders>
              <w:bottom w:val="single" w:sz="18" w:space="0" w:color="auto"/>
            </w:tcBorders>
          </w:tcPr>
          <w:p w14:paraId="772A105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23C1E31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60321BE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D658DB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54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BFA77AD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12CE0BB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00" w:type="dxa"/>
          </w:tcPr>
          <w:p w14:paraId="05A4BD4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47095" w:rsidRPr="001F1D1C" w14:paraId="741CA2D8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386BF36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</w:tcPr>
          <w:p w14:paraId="63623AD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</w:tcPr>
          <w:p w14:paraId="4A77CA6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</w:tcPr>
          <w:p w14:paraId="709CC72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990248A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9D69D0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952AF5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5181EA21" w14:textId="77777777" w:rsidTr="00B20C98">
        <w:trPr>
          <w:trHeight w:val="288"/>
        </w:trPr>
        <w:tc>
          <w:tcPr>
            <w:tcW w:w="3330" w:type="dxa"/>
          </w:tcPr>
          <w:p w14:paraId="09A03261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80" w:type="dxa"/>
          </w:tcPr>
          <w:p w14:paraId="61B97B1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B428F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94CFD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4F56C5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900" w:type="dxa"/>
          </w:tcPr>
          <w:p w14:paraId="66499F7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900" w:type="dxa"/>
          </w:tcPr>
          <w:p w14:paraId="317786F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247095" w:rsidRPr="001F1D1C" w14:paraId="1463D304" w14:textId="77777777" w:rsidTr="00B20C98">
        <w:trPr>
          <w:trHeight w:val="288"/>
        </w:trPr>
        <w:tc>
          <w:tcPr>
            <w:tcW w:w="3330" w:type="dxa"/>
          </w:tcPr>
          <w:p w14:paraId="7FFFCE8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13A1EE8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648656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6267926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3A69A0F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900" w:type="dxa"/>
          </w:tcPr>
          <w:p w14:paraId="0151DCA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00" w:type="dxa"/>
          </w:tcPr>
          <w:p w14:paraId="3C89FAB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247095" w:rsidRPr="001F1D1C" w14:paraId="6CBC261C" w14:textId="77777777" w:rsidTr="00B20C98">
        <w:trPr>
          <w:trHeight w:val="288"/>
        </w:trPr>
        <w:tc>
          <w:tcPr>
            <w:tcW w:w="3330" w:type="dxa"/>
          </w:tcPr>
          <w:p w14:paraId="54A2F68D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0AD95E9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00F42E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486E65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3FA7E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0319B61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</w:tcPr>
          <w:p w14:paraId="0C6A7FF9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095" w:rsidRPr="001F1D1C" w14:paraId="1B94AAAE" w14:textId="77777777" w:rsidTr="00B20C98">
        <w:trPr>
          <w:trHeight w:val="288"/>
        </w:trPr>
        <w:tc>
          <w:tcPr>
            <w:tcW w:w="3330" w:type="dxa"/>
            <w:tcBorders>
              <w:bottom w:val="single" w:sz="12" w:space="0" w:color="auto"/>
            </w:tcBorders>
          </w:tcPr>
          <w:p w14:paraId="090EE8E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C0A210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BA15F4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8D13C4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E02319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534E70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990302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3</w:t>
            </w:r>
          </w:p>
        </w:tc>
      </w:tr>
      <w:tr w:rsidR="00247095" w:rsidRPr="001F1D1C" w14:paraId="796F3303" w14:textId="77777777" w:rsidTr="00B20C98">
        <w:trPr>
          <w:trHeight w:val="864"/>
        </w:trPr>
        <w:tc>
          <w:tcPr>
            <w:tcW w:w="9360" w:type="dxa"/>
            <w:gridSpan w:val="7"/>
            <w:tcBorders>
              <w:top w:val="single" w:sz="12" w:space="0" w:color="auto"/>
            </w:tcBorders>
            <w:vAlign w:val="center"/>
          </w:tcPr>
          <w:p w14:paraId="31648C8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SD = standard deviation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3A04E77C" w14:textId="77777777" w:rsidR="00247095" w:rsidRPr="001F1D1C" w:rsidRDefault="00247095" w:rsidP="00247095">
      <w:pPr>
        <w:rPr>
          <w:rFonts w:ascii="Arial" w:hAnsi="Arial" w:cs="Arial"/>
        </w:rPr>
      </w:pPr>
    </w:p>
    <w:p w14:paraId="69316160" w14:textId="77777777" w:rsidR="00247095" w:rsidRPr="001F1D1C" w:rsidRDefault="00247095" w:rsidP="00247095">
      <w:r w:rsidRPr="001F1D1C">
        <w:br w:type="page"/>
      </w:r>
    </w:p>
    <w:tbl>
      <w:tblPr>
        <w:tblStyle w:val="TableGrid2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8"/>
        <w:gridCol w:w="990"/>
        <w:gridCol w:w="990"/>
        <w:gridCol w:w="1073"/>
        <w:gridCol w:w="999"/>
        <w:gridCol w:w="1188"/>
        <w:gridCol w:w="904"/>
      </w:tblGrid>
      <w:tr w:rsidR="00247095" w:rsidRPr="001F1D1C" w14:paraId="6FCF142B" w14:textId="77777777" w:rsidTr="00B20C98">
        <w:trPr>
          <w:trHeight w:val="288"/>
        </w:trPr>
        <w:tc>
          <w:tcPr>
            <w:tcW w:w="9472" w:type="dxa"/>
            <w:gridSpan w:val="7"/>
            <w:tcBorders>
              <w:bottom w:val="single" w:sz="18" w:space="0" w:color="auto"/>
            </w:tcBorders>
            <w:vAlign w:val="center"/>
          </w:tcPr>
          <w:p w14:paraId="26719E35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l Table 9. LMER model regression: Step width (m)</w:t>
            </w:r>
          </w:p>
        </w:tc>
      </w:tr>
      <w:tr w:rsidR="00247095" w:rsidRPr="001F1D1C" w14:paraId="7E85F2BB" w14:textId="77777777" w:rsidTr="00B20C98">
        <w:trPr>
          <w:trHeight w:val="288"/>
        </w:trPr>
        <w:tc>
          <w:tcPr>
            <w:tcW w:w="332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645A94F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97D26E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14B02E1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5BA2EB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29F903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E6CF3A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4CB83A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65033E56" w14:textId="77777777" w:rsidTr="00B20C98">
        <w:trPr>
          <w:trHeight w:val="288"/>
        </w:trPr>
        <w:tc>
          <w:tcPr>
            <w:tcW w:w="3328" w:type="dxa"/>
            <w:tcBorders>
              <w:top w:val="single" w:sz="12" w:space="0" w:color="auto"/>
            </w:tcBorders>
          </w:tcPr>
          <w:p w14:paraId="73BDED10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83C65B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015F9E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03.73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06214BD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46675C09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0642927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42F8FCB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247095" w:rsidRPr="001F1D1C" w14:paraId="46B85F48" w14:textId="77777777" w:rsidTr="00B20C98">
        <w:trPr>
          <w:trHeight w:val="288"/>
        </w:trPr>
        <w:tc>
          <w:tcPr>
            <w:tcW w:w="3328" w:type="dxa"/>
          </w:tcPr>
          <w:p w14:paraId="487B44E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990" w:type="dxa"/>
          </w:tcPr>
          <w:p w14:paraId="3C0E4B3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</w:tcPr>
          <w:p w14:paraId="0B67A6B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073" w:type="dxa"/>
          </w:tcPr>
          <w:p w14:paraId="227477E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424</w:t>
            </w:r>
          </w:p>
        </w:tc>
        <w:tc>
          <w:tcPr>
            <w:tcW w:w="999" w:type="dxa"/>
          </w:tcPr>
          <w:p w14:paraId="6927B6B2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88" w:type="dxa"/>
          </w:tcPr>
          <w:p w14:paraId="3398C134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904" w:type="dxa"/>
          </w:tcPr>
          <w:p w14:paraId="0638A90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47095" w:rsidRPr="001F1D1C" w14:paraId="7A703777" w14:textId="77777777" w:rsidTr="00B20C98">
        <w:trPr>
          <w:trHeight w:val="288"/>
        </w:trPr>
        <w:tc>
          <w:tcPr>
            <w:tcW w:w="3328" w:type="dxa"/>
          </w:tcPr>
          <w:p w14:paraId="2A2C37C8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990" w:type="dxa"/>
          </w:tcPr>
          <w:p w14:paraId="7D64B95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</w:tcPr>
          <w:p w14:paraId="1C27159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6.35</w:t>
            </w:r>
          </w:p>
        </w:tc>
        <w:tc>
          <w:tcPr>
            <w:tcW w:w="1073" w:type="dxa"/>
          </w:tcPr>
          <w:p w14:paraId="2274641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999" w:type="dxa"/>
          </w:tcPr>
          <w:p w14:paraId="66301068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8" w:type="dxa"/>
          </w:tcPr>
          <w:p w14:paraId="5CF2480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904" w:type="dxa"/>
          </w:tcPr>
          <w:p w14:paraId="55C179F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47095" w:rsidRPr="001F1D1C" w14:paraId="044240BE" w14:textId="77777777" w:rsidTr="00B20C98">
        <w:trPr>
          <w:trHeight w:val="288"/>
        </w:trPr>
        <w:tc>
          <w:tcPr>
            <w:tcW w:w="3328" w:type="dxa"/>
            <w:tcBorders>
              <w:bottom w:val="single" w:sz="18" w:space="0" w:color="auto"/>
            </w:tcBorders>
          </w:tcPr>
          <w:p w14:paraId="3E0CC86A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B7171D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A28E4B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2DDB801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01</w:t>
            </w:r>
          </w:p>
        </w:tc>
        <w:tc>
          <w:tcPr>
            <w:tcW w:w="999" w:type="dxa"/>
            <w:tcBorders>
              <w:bottom w:val="single" w:sz="18" w:space="0" w:color="auto"/>
            </w:tcBorders>
          </w:tcPr>
          <w:p w14:paraId="58CD1DD6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1188" w:type="dxa"/>
            <w:tcBorders>
              <w:bottom w:val="single" w:sz="18" w:space="0" w:color="auto"/>
            </w:tcBorders>
          </w:tcPr>
          <w:p w14:paraId="4FFE78C7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04" w:type="dxa"/>
          </w:tcPr>
          <w:p w14:paraId="706C428E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247095" w:rsidRPr="001F1D1C" w14:paraId="3CB41A1C" w14:textId="77777777" w:rsidTr="00B20C98">
        <w:trPr>
          <w:trHeight w:val="288"/>
        </w:trPr>
        <w:tc>
          <w:tcPr>
            <w:tcW w:w="332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CBA75F0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</w:tcPr>
          <w:p w14:paraId="184B6BE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</w:tcPr>
          <w:p w14:paraId="20765B9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77A4D3A5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95863B2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EF555C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904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4E9141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2C0B42B2" w14:textId="77777777" w:rsidTr="00B20C98">
        <w:trPr>
          <w:trHeight w:val="288"/>
        </w:trPr>
        <w:tc>
          <w:tcPr>
            <w:tcW w:w="3328" w:type="dxa"/>
          </w:tcPr>
          <w:p w14:paraId="645A6BA7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990" w:type="dxa"/>
          </w:tcPr>
          <w:p w14:paraId="7BE0CA7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9C35D03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56D447F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</w:tcPr>
          <w:p w14:paraId="28DA46D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188" w:type="dxa"/>
          </w:tcPr>
          <w:p w14:paraId="58DBA993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904" w:type="dxa"/>
          </w:tcPr>
          <w:p w14:paraId="7E054A9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44</w:t>
            </w:r>
          </w:p>
        </w:tc>
      </w:tr>
      <w:tr w:rsidR="00247095" w:rsidRPr="001F1D1C" w14:paraId="7FFD9BE3" w14:textId="77777777" w:rsidTr="00B20C98">
        <w:trPr>
          <w:trHeight w:val="288"/>
        </w:trPr>
        <w:tc>
          <w:tcPr>
            <w:tcW w:w="3328" w:type="dxa"/>
          </w:tcPr>
          <w:p w14:paraId="470A773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990" w:type="dxa"/>
          </w:tcPr>
          <w:p w14:paraId="778C369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1664B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4B22AD0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</w:tcPr>
          <w:p w14:paraId="0C55AD2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88" w:type="dxa"/>
          </w:tcPr>
          <w:p w14:paraId="4DDFA9E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4" w:type="dxa"/>
          </w:tcPr>
          <w:p w14:paraId="1886A1E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095" w:rsidRPr="001F1D1C" w14:paraId="6A56C634" w14:textId="77777777" w:rsidTr="00B20C98">
        <w:trPr>
          <w:trHeight w:val="288"/>
        </w:trPr>
        <w:tc>
          <w:tcPr>
            <w:tcW w:w="3328" w:type="dxa"/>
          </w:tcPr>
          <w:p w14:paraId="3F52618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990" w:type="dxa"/>
          </w:tcPr>
          <w:p w14:paraId="567460D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49B502E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403D6B7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</w:tcPr>
          <w:p w14:paraId="0F500D9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188" w:type="dxa"/>
          </w:tcPr>
          <w:p w14:paraId="0D25580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04" w:type="dxa"/>
          </w:tcPr>
          <w:p w14:paraId="6CAE0084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247095" w:rsidRPr="001F1D1C" w14:paraId="4708BBC3" w14:textId="77777777" w:rsidTr="00B20C98">
        <w:trPr>
          <w:trHeight w:val="288"/>
        </w:trPr>
        <w:tc>
          <w:tcPr>
            <w:tcW w:w="3328" w:type="dxa"/>
            <w:tcBorders>
              <w:bottom w:val="single" w:sz="12" w:space="0" w:color="auto"/>
            </w:tcBorders>
          </w:tcPr>
          <w:p w14:paraId="1DFEBBA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0715AF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7BCA90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0BAC3FF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6A1EADD6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35FFD30B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325020D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247095" w:rsidRPr="001F1D1C" w14:paraId="729E1D8E" w14:textId="77777777" w:rsidTr="00B20C98">
        <w:trPr>
          <w:trHeight w:val="864"/>
        </w:trPr>
        <w:tc>
          <w:tcPr>
            <w:tcW w:w="9472" w:type="dxa"/>
            <w:gridSpan w:val="7"/>
            <w:tcBorders>
              <w:top w:val="single" w:sz="12" w:space="0" w:color="auto"/>
            </w:tcBorders>
            <w:vAlign w:val="center"/>
          </w:tcPr>
          <w:p w14:paraId="3517F1A5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m = meters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</w:tbl>
    <w:p w14:paraId="36E0CFE4" w14:textId="77777777" w:rsidR="00247095" w:rsidRPr="001F1D1C" w:rsidRDefault="00247095" w:rsidP="00247095">
      <w:pPr>
        <w:rPr>
          <w:rFonts w:ascii="Arial" w:hAnsi="Arial" w:cs="Arial"/>
        </w:rPr>
      </w:pPr>
    </w:p>
    <w:p w14:paraId="699428AE" w14:textId="77777777" w:rsidR="00247095" w:rsidRPr="001F1D1C" w:rsidRDefault="00247095" w:rsidP="00247095">
      <w:pPr>
        <w:pStyle w:val="ListParagraph"/>
        <w:rPr>
          <w:rFonts w:ascii="Arial" w:hAnsi="Arial" w:cs="Arial"/>
        </w:rPr>
      </w:pPr>
    </w:p>
    <w:tbl>
      <w:tblPr>
        <w:tblStyle w:val="TableGrid2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080"/>
        <w:gridCol w:w="945"/>
        <w:gridCol w:w="1073"/>
        <w:gridCol w:w="862"/>
        <w:gridCol w:w="1080"/>
        <w:gridCol w:w="1080"/>
      </w:tblGrid>
      <w:tr w:rsidR="00247095" w:rsidRPr="001F1D1C" w14:paraId="60DFC700" w14:textId="77777777" w:rsidTr="00B20C98">
        <w:trPr>
          <w:trHeight w:val="288"/>
        </w:trPr>
        <w:tc>
          <w:tcPr>
            <w:tcW w:w="9450" w:type="dxa"/>
            <w:gridSpan w:val="7"/>
            <w:tcBorders>
              <w:bottom w:val="single" w:sz="18" w:space="0" w:color="auto"/>
            </w:tcBorders>
            <w:vAlign w:val="center"/>
          </w:tcPr>
          <w:p w14:paraId="73E986A8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upplemental Table 10. LMER model regression: Step width variability (SD)</w:t>
            </w:r>
          </w:p>
        </w:tc>
      </w:tr>
      <w:tr w:rsidR="00247095" w:rsidRPr="001F1D1C" w14:paraId="3F05FE8F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3E2417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9F62C61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</w:p>
        </w:tc>
        <w:tc>
          <w:tcPr>
            <w:tcW w:w="945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41136EB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3749941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2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B28422E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27FCA6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B83EC1D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7159176B" w14:textId="77777777" w:rsidTr="00B20C98">
        <w:trPr>
          <w:trHeight w:val="288"/>
        </w:trPr>
        <w:tc>
          <w:tcPr>
            <w:tcW w:w="3330" w:type="dxa"/>
            <w:tcBorders>
              <w:top w:val="single" w:sz="12" w:space="0" w:color="auto"/>
            </w:tcBorders>
          </w:tcPr>
          <w:p w14:paraId="64038EAF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785CE8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634FF92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223.14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0E16930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62" w:type="dxa"/>
            <w:tcBorders>
              <w:top w:val="single" w:sz="12" w:space="0" w:color="auto"/>
            </w:tcBorders>
          </w:tcPr>
          <w:p w14:paraId="13144EEA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D241DC9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D975307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247095" w:rsidRPr="001F1D1C" w14:paraId="12EB6E40" w14:textId="77777777" w:rsidTr="00B20C98">
        <w:trPr>
          <w:trHeight w:val="288"/>
        </w:trPr>
        <w:tc>
          <w:tcPr>
            <w:tcW w:w="3330" w:type="dxa"/>
          </w:tcPr>
          <w:p w14:paraId="01E468F3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80" w:type="dxa"/>
          </w:tcPr>
          <w:p w14:paraId="329AD62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45" w:type="dxa"/>
          </w:tcPr>
          <w:p w14:paraId="791709AF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12.60</w:t>
            </w:r>
          </w:p>
        </w:tc>
        <w:tc>
          <w:tcPr>
            <w:tcW w:w="1073" w:type="dxa"/>
          </w:tcPr>
          <w:p w14:paraId="03DB7C2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62" w:type="dxa"/>
          </w:tcPr>
          <w:p w14:paraId="1636CE7E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1080" w:type="dxa"/>
          </w:tcPr>
          <w:p w14:paraId="4F9C87F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43183664" w14:textId="77777777" w:rsidR="00247095" w:rsidRPr="001F1D1C" w:rsidRDefault="00247095" w:rsidP="00B20C98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-0.004</w:t>
            </w:r>
          </w:p>
        </w:tc>
      </w:tr>
      <w:tr w:rsidR="00247095" w:rsidRPr="001F1D1C" w14:paraId="0A072077" w14:textId="77777777" w:rsidTr="00B20C98">
        <w:trPr>
          <w:trHeight w:val="288"/>
        </w:trPr>
        <w:tc>
          <w:tcPr>
            <w:tcW w:w="3330" w:type="dxa"/>
          </w:tcPr>
          <w:p w14:paraId="6CF1518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Cognitive Demand</w:t>
            </w:r>
          </w:p>
        </w:tc>
        <w:tc>
          <w:tcPr>
            <w:tcW w:w="1080" w:type="dxa"/>
          </w:tcPr>
          <w:p w14:paraId="00D0D44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45" w:type="dxa"/>
          </w:tcPr>
          <w:p w14:paraId="666C586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073" w:type="dxa"/>
          </w:tcPr>
          <w:p w14:paraId="6588FCA7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862" w:type="dxa"/>
          </w:tcPr>
          <w:p w14:paraId="53517AAB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1080" w:type="dxa"/>
          </w:tcPr>
          <w:p w14:paraId="77DBD074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46D8E64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247095" w:rsidRPr="001F1D1C" w14:paraId="45194020" w14:textId="77777777" w:rsidTr="00B20C98">
        <w:trPr>
          <w:trHeight w:val="288"/>
        </w:trPr>
        <w:tc>
          <w:tcPr>
            <w:tcW w:w="3330" w:type="dxa"/>
            <w:tcBorders>
              <w:bottom w:val="single" w:sz="18" w:space="0" w:color="auto"/>
            </w:tcBorders>
          </w:tcPr>
          <w:p w14:paraId="4E753392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Height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×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Cognitive Demand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014846A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, 52</w:t>
            </w:r>
          </w:p>
        </w:tc>
        <w:tc>
          <w:tcPr>
            <w:tcW w:w="945" w:type="dxa"/>
            <w:tcBorders>
              <w:bottom w:val="single" w:sz="18" w:space="0" w:color="auto"/>
            </w:tcBorders>
          </w:tcPr>
          <w:p w14:paraId="4CCC1E2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14:paraId="4DACDC89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862" w:type="dxa"/>
            <w:tcBorders>
              <w:bottom w:val="single" w:sz="18" w:space="0" w:color="auto"/>
            </w:tcBorders>
          </w:tcPr>
          <w:p w14:paraId="7B95656F" w14:textId="77777777" w:rsidR="00247095" w:rsidRPr="001F1D1C" w:rsidRDefault="00247095" w:rsidP="00B20C98">
            <w:pPr>
              <w:ind w:right="-21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2D614238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1080" w:type="dxa"/>
          </w:tcPr>
          <w:p w14:paraId="07363198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47095" w:rsidRPr="001F1D1C" w14:paraId="15AA61DE" w14:textId="77777777" w:rsidTr="00B20C98">
        <w:trPr>
          <w:trHeight w:val="288"/>
        </w:trPr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4BDF665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</w:tcPr>
          <w:p w14:paraId="36A27AA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18" w:space="0" w:color="auto"/>
              <w:bottom w:val="single" w:sz="12" w:space="0" w:color="auto"/>
            </w:tcBorders>
          </w:tcPr>
          <w:p w14:paraId="12490D9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18" w:space="0" w:color="auto"/>
              <w:bottom w:val="single" w:sz="12" w:space="0" w:color="auto"/>
            </w:tcBorders>
          </w:tcPr>
          <w:p w14:paraId="179B7CC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430DA73E" w14:textId="77777777" w:rsidR="00247095" w:rsidRPr="001F1D1C" w:rsidRDefault="00247095" w:rsidP="00B20C98">
            <w:pPr>
              <w:ind w:right="55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DD5D906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ower limi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FF3C3C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pper limit</w:t>
            </w:r>
          </w:p>
        </w:tc>
      </w:tr>
      <w:tr w:rsidR="00247095" w:rsidRPr="001F1D1C" w14:paraId="63EBAEC6" w14:textId="77777777" w:rsidTr="00B20C98">
        <w:trPr>
          <w:trHeight w:val="288"/>
        </w:trPr>
        <w:tc>
          <w:tcPr>
            <w:tcW w:w="3330" w:type="dxa"/>
          </w:tcPr>
          <w:p w14:paraId="44793A72" w14:textId="77777777" w:rsidR="00247095" w:rsidRPr="001F1D1C" w:rsidRDefault="00247095" w:rsidP="00B20C98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Subject (std)</w:t>
            </w:r>
          </w:p>
        </w:tc>
        <w:tc>
          <w:tcPr>
            <w:tcW w:w="1080" w:type="dxa"/>
          </w:tcPr>
          <w:p w14:paraId="79C3F51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</w:tcPr>
          <w:p w14:paraId="6D9F413C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119683A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56444918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080" w:type="dxa"/>
          </w:tcPr>
          <w:p w14:paraId="14B511DC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80" w:type="dxa"/>
          </w:tcPr>
          <w:p w14:paraId="017AED3B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247095" w:rsidRPr="001F1D1C" w14:paraId="26925226" w14:textId="77777777" w:rsidTr="00B20C98">
        <w:trPr>
          <w:trHeight w:val="288"/>
        </w:trPr>
        <w:tc>
          <w:tcPr>
            <w:tcW w:w="3330" w:type="dxa"/>
          </w:tcPr>
          <w:p w14:paraId="639CC090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Height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0F94496E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</w:tcPr>
          <w:p w14:paraId="46D1B0C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757724B2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76C7A42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80" w:type="dxa"/>
          </w:tcPr>
          <w:p w14:paraId="63F1E7D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080" w:type="dxa"/>
          </w:tcPr>
          <w:p w14:paraId="5258752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247095" w:rsidRPr="001F1D1C" w14:paraId="4457B166" w14:textId="77777777" w:rsidTr="00B20C98">
        <w:trPr>
          <w:trHeight w:val="288"/>
        </w:trPr>
        <w:tc>
          <w:tcPr>
            <w:tcW w:w="3330" w:type="dxa"/>
          </w:tcPr>
          <w:p w14:paraId="5666498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ognitive </w:t>
            </w:r>
            <w:proofErr w:type="spellStart"/>
            <w:proofErr w:type="gram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emand:Subject</w:t>
            </w:r>
            <w:proofErr w:type="spellEnd"/>
            <w:proofErr w:type="gramEnd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(std)</w:t>
            </w:r>
          </w:p>
        </w:tc>
        <w:tc>
          <w:tcPr>
            <w:tcW w:w="1080" w:type="dxa"/>
          </w:tcPr>
          <w:p w14:paraId="2D1EC19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</w:tcPr>
          <w:p w14:paraId="0FF49A2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35CA0EFA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23AD53A1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80" w:type="dxa"/>
          </w:tcPr>
          <w:p w14:paraId="4B6E13EA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80" w:type="dxa"/>
          </w:tcPr>
          <w:p w14:paraId="58FEDC56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247095" w:rsidRPr="001F1D1C" w14:paraId="436A7631" w14:textId="77777777" w:rsidTr="00B20C98">
        <w:trPr>
          <w:trHeight w:val="288"/>
        </w:trPr>
        <w:tc>
          <w:tcPr>
            <w:tcW w:w="3330" w:type="dxa"/>
            <w:tcBorders>
              <w:bottom w:val="single" w:sz="12" w:space="0" w:color="auto"/>
            </w:tcBorders>
          </w:tcPr>
          <w:p w14:paraId="733D6DF1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odel Error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(std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6AFB93B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6E61B784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35CA2DCD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12" w:space="0" w:color="auto"/>
            </w:tcBorders>
          </w:tcPr>
          <w:p w14:paraId="284BEC10" w14:textId="77777777" w:rsidR="00247095" w:rsidRPr="001F1D1C" w:rsidRDefault="00247095" w:rsidP="00B20C98">
            <w:pPr>
              <w:ind w:right="55"/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3ABEC72" w14:textId="77777777" w:rsidR="00247095" w:rsidRPr="001F1D1C" w:rsidRDefault="00247095" w:rsidP="00B20C98">
            <w:pPr>
              <w:jc w:val="right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59A8197" w14:textId="77777777" w:rsidR="00247095" w:rsidRPr="001F1D1C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247095" w:rsidRPr="00642F91" w14:paraId="00D22B23" w14:textId="77777777" w:rsidTr="00B20C98">
        <w:trPr>
          <w:trHeight w:val="864"/>
        </w:trPr>
        <w:tc>
          <w:tcPr>
            <w:tcW w:w="9450" w:type="dxa"/>
            <w:gridSpan w:val="7"/>
            <w:tcBorders>
              <w:top w:val="single" w:sz="12" w:space="0" w:color="auto"/>
            </w:tcBorders>
            <w:vAlign w:val="center"/>
          </w:tcPr>
          <w:p w14:paraId="664504B3" w14:textId="77777777" w:rsidR="00247095" w:rsidRPr="00642F91" w:rsidRDefault="00247095" w:rsidP="00B20C98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ote: 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Significant tests are bolded; SD = standard deviation, </w:t>
            </w:r>
            <w:proofErr w:type="spellStart"/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DoF</w:t>
            </w:r>
            <w:proofErr w:type="spellEnd"/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degrees of freedom;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Type 2 ANOVA test 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alue;</w:t>
            </w:r>
            <w:r w:rsidRPr="001F1D1C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probability value for significance test; </w:t>
            </w:r>
            <w:r w:rsidRPr="001F1D1C">
              <w:rPr>
                <w:rFonts w:ascii="Symbol" w:hAnsi="Symbol"/>
                <w:i/>
                <w:color w:val="000000" w:themeColor="text1"/>
                <w:sz w:val="22"/>
                <w:szCs w:val="22"/>
              </w:rPr>
              <w:t></w:t>
            </w:r>
            <w:r w:rsidRPr="001F1D1C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= unstandardized beta weight, Lower limit and Upper limit = 95% confidence interval, std = standard deviation.</w:t>
            </w:r>
          </w:p>
        </w:tc>
      </w:tr>
      <w:bookmarkEnd w:id="0"/>
    </w:tbl>
    <w:p w14:paraId="19CD849B" w14:textId="77777777" w:rsidR="00247095" w:rsidRPr="00A359FA" w:rsidRDefault="00247095" w:rsidP="00247095">
      <w:pPr>
        <w:rPr>
          <w:rFonts w:ascii="Arial" w:hAnsi="Arial" w:cs="Arial"/>
        </w:rPr>
      </w:pPr>
    </w:p>
    <w:p w14:paraId="7C64EC32" w14:textId="77777777" w:rsidR="00247E93" w:rsidRDefault="00247E93"/>
    <w:sectPr w:rsidR="00247E9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2218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62697D" w14:textId="77777777" w:rsidR="00247095" w:rsidRDefault="00247095" w:rsidP="00FB5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375D645" w14:textId="77777777" w:rsidR="00247095" w:rsidRDefault="00247095" w:rsidP="000901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1879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669C2E" w14:textId="77777777" w:rsidR="00247095" w:rsidRDefault="00247095" w:rsidP="00FB5A71">
        <w:pPr>
          <w:pStyle w:val="Footer"/>
          <w:framePr w:wrap="none" w:vAnchor="text" w:hAnchor="margin" w:xAlign="right" w:y="1"/>
          <w:rPr>
            <w:rStyle w:val="PageNumber"/>
          </w:rPr>
        </w:pPr>
        <w:r w:rsidRPr="00B00686">
          <w:rPr>
            <w:rStyle w:val="PageNumber"/>
            <w:rFonts w:ascii="Arial" w:hAnsi="Arial" w:cs="Arial"/>
          </w:rPr>
          <w:fldChar w:fldCharType="begin"/>
        </w:r>
        <w:r w:rsidRPr="00B00686">
          <w:rPr>
            <w:rStyle w:val="PageNumber"/>
            <w:rFonts w:ascii="Arial" w:hAnsi="Arial" w:cs="Arial"/>
          </w:rPr>
          <w:instrText xml:space="preserve"> PAGE </w:instrText>
        </w:r>
        <w:r w:rsidRPr="00B00686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</w:rPr>
          <w:t>27</w:t>
        </w:r>
        <w:r w:rsidRPr="00B00686">
          <w:rPr>
            <w:rStyle w:val="PageNumber"/>
            <w:rFonts w:ascii="Arial" w:hAnsi="Arial" w:cs="Arial"/>
          </w:rPr>
          <w:fldChar w:fldCharType="end"/>
        </w:r>
      </w:p>
    </w:sdtContent>
  </w:sdt>
  <w:p w14:paraId="53825472" w14:textId="77777777" w:rsidR="00247095" w:rsidRDefault="00247095" w:rsidP="0041408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06C06"/>
    <w:multiLevelType w:val="hybridMultilevel"/>
    <w:tmpl w:val="7F56A9C8"/>
    <w:lvl w:ilvl="0" w:tplc="B35C6C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26EFE"/>
    <w:multiLevelType w:val="hybridMultilevel"/>
    <w:tmpl w:val="92BE2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8A2D6D"/>
    <w:multiLevelType w:val="hybridMultilevel"/>
    <w:tmpl w:val="1EDE7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485710">
    <w:abstractNumId w:val="0"/>
  </w:num>
  <w:num w:numId="2" w16cid:durableId="1152404570">
    <w:abstractNumId w:val="2"/>
  </w:num>
  <w:num w:numId="3" w16cid:durableId="2079476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95"/>
    <w:rsid w:val="00247095"/>
    <w:rsid w:val="00247E93"/>
    <w:rsid w:val="008B0743"/>
    <w:rsid w:val="008B363D"/>
    <w:rsid w:val="00A31688"/>
    <w:rsid w:val="00C5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3D8F4"/>
  <w15:chartTrackingRefBased/>
  <w15:docId w15:val="{5E9970BF-11D0-E748-9414-82B62D6DC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47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095"/>
    <w:pPr>
      <w:spacing w:after="160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095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470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7095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47095"/>
    <w:pPr>
      <w:tabs>
        <w:tab w:val="left" w:pos="380"/>
      </w:tabs>
      <w:spacing w:after="240"/>
      <w:ind w:left="384" w:hanging="384"/>
    </w:pPr>
  </w:style>
  <w:style w:type="table" w:customStyle="1" w:styleId="TableGrid1">
    <w:name w:val="Table Grid1"/>
    <w:basedOn w:val="TableNormal"/>
    <w:next w:val="TableGrid"/>
    <w:uiPriority w:val="39"/>
    <w:rsid w:val="0024709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470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095"/>
    <w:pPr>
      <w:spacing w:after="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095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47095"/>
  </w:style>
  <w:style w:type="paragraph" w:styleId="BalloonText">
    <w:name w:val="Balloon Text"/>
    <w:basedOn w:val="Normal"/>
    <w:link w:val="BalloonTextChar"/>
    <w:uiPriority w:val="99"/>
    <w:semiHidden/>
    <w:unhideWhenUsed/>
    <w:rsid w:val="002470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70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095"/>
  </w:style>
  <w:style w:type="paragraph" w:styleId="Footer">
    <w:name w:val="footer"/>
    <w:basedOn w:val="Normal"/>
    <w:link w:val="FooterChar"/>
    <w:uiPriority w:val="99"/>
    <w:unhideWhenUsed/>
    <w:rsid w:val="002470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095"/>
  </w:style>
  <w:style w:type="character" w:styleId="PageNumber">
    <w:name w:val="page number"/>
    <w:basedOn w:val="DefaultParagraphFont"/>
    <w:uiPriority w:val="99"/>
    <w:semiHidden/>
    <w:unhideWhenUsed/>
    <w:rsid w:val="00247095"/>
  </w:style>
  <w:style w:type="character" w:styleId="Hyperlink">
    <w:name w:val="Hyperlink"/>
    <w:basedOn w:val="DefaultParagraphFont"/>
    <w:uiPriority w:val="99"/>
    <w:unhideWhenUsed/>
    <w:rsid w:val="002470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0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709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70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9</Words>
  <Characters>6837</Characters>
  <Application>Microsoft Office Word</Application>
  <DocSecurity>0</DocSecurity>
  <Lines>56</Lines>
  <Paragraphs>16</Paragraphs>
  <ScaleCrop>false</ScaleCrop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hanie E Raffegeau</dc:creator>
  <cp:keywords/>
  <dc:description/>
  <cp:lastModifiedBy>Tiphanie E Raffegeau</cp:lastModifiedBy>
  <cp:revision>1</cp:revision>
  <dcterms:created xsi:type="dcterms:W3CDTF">2023-10-29T18:37:00Z</dcterms:created>
  <dcterms:modified xsi:type="dcterms:W3CDTF">2023-10-29T18:37:00Z</dcterms:modified>
</cp:coreProperties>
</file>